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E6D3" w14:textId="2111F0FF" w:rsidR="00E13094" w:rsidRPr="003B2DA2" w:rsidRDefault="0082489D" w:rsidP="00FA3025">
      <w:pPr>
        <w:pStyle w:val="Heading1"/>
        <w:rPr>
          <w:lang w:val="en-US"/>
        </w:rPr>
      </w:pPr>
      <w:bookmarkStart w:id="0" w:name="_GoBack"/>
      <w:r w:rsidRPr="003B2DA2">
        <w:rPr>
          <w:lang w:val="en-US"/>
        </w:rPr>
        <w:t>Reading aloud</w:t>
      </w:r>
      <w:r w:rsidR="003E3163" w:rsidRPr="003B2DA2">
        <w:rPr>
          <w:lang w:val="en-US"/>
        </w:rPr>
        <w:t xml:space="preserve"> task</w:t>
      </w:r>
    </w:p>
    <w:p w14:paraId="49B97B80" w14:textId="48571D7C" w:rsidR="00631A3C" w:rsidRPr="003B2DA2" w:rsidRDefault="00AC7444" w:rsidP="00FA3025">
      <w:proofErr w:type="gramStart"/>
      <w:r w:rsidRPr="003B2DA2">
        <w:t>z-score</w:t>
      </w:r>
      <w:proofErr w:type="gramEnd"/>
      <w:r w:rsidRPr="003B2DA2">
        <w:t xml:space="preserve"> transformed RT</w:t>
      </w:r>
    </w:p>
    <w:p w14:paraId="662A189F" w14:textId="77777777" w:rsidR="0082489D" w:rsidRPr="003B2DA2" w:rsidRDefault="0082489D" w:rsidP="00FA3025">
      <w:pPr>
        <w:pStyle w:val="Heading2"/>
      </w:pPr>
    </w:p>
    <w:p w14:paraId="3050182A" w14:textId="6F528958" w:rsidR="00352BDA" w:rsidRPr="003B2DA2" w:rsidRDefault="00EF3DB9" w:rsidP="0082489D">
      <w:r w:rsidRPr="003B2DA2">
        <w:t xml:space="preserve">The same </w:t>
      </w:r>
      <w:r w:rsidR="0082489D" w:rsidRPr="003B2DA2">
        <w:t xml:space="preserve">linear mixed </w:t>
      </w:r>
      <w:r w:rsidRPr="003B2DA2">
        <w:t xml:space="preserve">model </w:t>
      </w:r>
      <w:r w:rsidR="00FD0730" w:rsidRPr="003B2DA2">
        <w:t>as for RT</w:t>
      </w:r>
      <w:r w:rsidR="003E3163" w:rsidRPr="003B2DA2">
        <w:t>s</w:t>
      </w:r>
      <w:r w:rsidR="00FD0730" w:rsidRPr="003B2DA2">
        <w:t xml:space="preserve"> </w:t>
      </w:r>
      <w:r w:rsidR="00352BDA" w:rsidRPr="003B2DA2">
        <w:t xml:space="preserve">was applied on </w:t>
      </w:r>
      <w:proofErr w:type="gramStart"/>
      <w:r w:rsidRPr="003B2DA2">
        <w:rPr>
          <w:i/>
        </w:rPr>
        <w:t>z-score</w:t>
      </w:r>
      <w:proofErr w:type="gramEnd"/>
      <w:r w:rsidRPr="003B2DA2">
        <w:rPr>
          <w:i/>
        </w:rPr>
        <w:t xml:space="preserve"> </w:t>
      </w:r>
      <w:r w:rsidRPr="003B2DA2">
        <w:t>transformed RTs</w:t>
      </w:r>
      <w:r w:rsidR="00352BDA" w:rsidRPr="003B2DA2">
        <w:t>, applied separately for each age group</w:t>
      </w:r>
      <w:r w:rsidRPr="003B2DA2">
        <w:t xml:space="preserve">. This transformation aimed to reduce the variability of RT </w:t>
      </w:r>
      <w:r w:rsidR="003E3163" w:rsidRPr="003B2DA2">
        <w:t xml:space="preserve">between the four </w:t>
      </w:r>
      <w:r w:rsidRPr="003B2DA2">
        <w:t xml:space="preserve">age groups. </w:t>
      </w:r>
      <w:r w:rsidR="00DD4FCE" w:rsidRPr="003B2DA2">
        <w:t xml:space="preserve">Note that the same dataset </w:t>
      </w:r>
      <w:proofErr w:type="gramStart"/>
      <w:r w:rsidR="00DD4FCE" w:rsidRPr="003B2DA2">
        <w:t>was used</w:t>
      </w:r>
      <w:proofErr w:type="gramEnd"/>
      <w:r w:rsidR="00DD4FCE" w:rsidRPr="003B2DA2">
        <w:t>, namely after removing post error slipping.</w:t>
      </w:r>
    </w:p>
    <w:p w14:paraId="2698944A" w14:textId="33158E6F" w:rsidR="00EF3DB9" w:rsidRPr="003B2DA2" w:rsidRDefault="003E3163" w:rsidP="0082489D">
      <w:r w:rsidRPr="003B2DA2">
        <w:t>As expected, t</w:t>
      </w:r>
      <w:r w:rsidR="00EF3DB9" w:rsidRPr="003B2DA2">
        <w:t>he transformation disrupted the main effect of Age as well as the t</w:t>
      </w:r>
      <w:r w:rsidR="00352BDA" w:rsidRPr="003B2DA2">
        <w:t xml:space="preserve">wo-way interactions </w:t>
      </w:r>
      <w:r w:rsidR="00DB52E2" w:rsidRPr="003B2DA2">
        <w:t>and three-way interactions involving</w:t>
      </w:r>
      <w:r w:rsidR="00EF3DB9" w:rsidRPr="003B2DA2">
        <w:t xml:space="preserve"> </w:t>
      </w:r>
      <w:r w:rsidR="00352BDA" w:rsidRPr="003B2DA2">
        <w:t>Age</w:t>
      </w:r>
      <w:r w:rsidR="00E03029" w:rsidRPr="003B2DA2">
        <w:t xml:space="preserve">. </w:t>
      </w:r>
      <w:r w:rsidR="00DB52E2" w:rsidRPr="003B2DA2">
        <w:t>Otherwise</w:t>
      </w:r>
      <w:r w:rsidR="00352BDA" w:rsidRPr="003B2DA2">
        <w:t>, these analyses replicated</w:t>
      </w:r>
      <w:r w:rsidR="00EF3DB9" w:rsidRPr="003B2DA2">
        <w:t xml:space="preserve"> the main effects of Language, </w:t>
      </w:r>
      <w:r w:rsidRPr="003B2DA2">
        <w:t xml:space="preserve">Number </w:t>
      </w:r>
      <w:r w:rsidR="00EF3DB9" w:rsidRPr="003B2DA2">
        <w:t xml:space="preserve">Size </w:t>
      </w:r>
      <w:r w:rsidR="00E03029" w:rsidRPr="003B2DA2">
        <w:t xml:space="preserve">and </w:t>
      </w:r>
      <w:r w:rsidR="00DB52E2" w:rsidRPr="003B2DA2">
        <w:t>importantly</w:t>
      </w:r>
      <w:r w:rsidRPr="003B2DA2">
        <w:t xml:space="preserve"> </w:t>
      </w:r>
      <w:r w:rsidR="00E03029" w:rsidRPr="003B2DA2">
        <w:t>the</w:t>
      </w:r>
      <w:r w:rsidR="0082489D" w:rsidRPr="003B2DA2">
        <w:t xml:space="preserve"> two-way interaction</w:t>
      </w:r>
      <w:r w:rsidR="00E03029" w:rsidRPr="003B2DA2">
        <w:t xml:space="preserve"> between Language and </w:t>
      </w:r>
      <w:r w:rsidRPr="003B2DA2">
        <w:t xml:space="preserve">Number </w:t>
      </w:r>
      <w:r w:rsidR="00E03029" w:rsidRPr="003B2DA2">
        <w:t xml:space="preserve">Size </w:t>
      </w:r>
      <w:r w:rsidR="00352BDA" w:rsidRPr="003B2DA2">
        <w:t>remained significant</w:t>
      </w:r>
      <w:r w:rsidR="00E03029" w:rsidRPr="003B2DA2">
        <w:t xml:space="preserve"> (see S1 Table 1)</w:t>
      </w:r>
      <w:r w:rsidR="00352BDA" w:rsidRPr="003B2DA2">
        <w:t xml:space="preserve">. </w:t>
      </w:r>
    </w:p>
    <w:tbl>
      <w:tblPr>
        <w:tblStyle w:val="Table"/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322"/>
        <w:gridCol w:w="1262"/>
        <w:gridCol w:w="1262"/>
        <w:gridCol w:w="1262"/>
        <w:gridCol w:w="1252"/>
      </w:tblGrid>
      <w:tr w:rsidR="003B2DA2" w:rsidRPr="003B2DA2" w14:paraId="5B915CA9" w14:textId="77777777" w:rsidTr="00FD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7D9A32" w14:textId="1E76425E" w:rsidR="00EF3DB9" w:rsidRPr="003B2DA2" w:rsidRDefault="001F473A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S</w:t>
            </w:r>
            <w:r w:rsidR="0082489D" w:rsidRPr="003B2DA2">
              <w:rPr>
                <w:rFonts w:cs="Times New Roman"/>
              </w:rPr>
              <w:t xml:space="preserve">1 </w:t>
            </w:r>
            <w:r w:rsidRPr="003B2DA2">
              <w:rPr>
                <w:rFonts w:cs="Times New Roman"/>
              </w:rPr>
              <w:t>Table 1</w:t>
            </w:r>
            <w:r w:rsidR="00FD5C56" w:rsidRPr="003B2DA2">
              <w:rPr>
                <w:rFonts w:cs="Times New Roman"/>
              </w:rPr>
              <w:t>. Results of the reading aloud task’s z-score transformed RT’s linear model</w:t>
            </w:r>
          </w:p>
        </w:tc>
      </w:tr>
      <w:tr w:rsidR="003B2DA2" w:rsidRPr="003B2DA2" w14:paraId="13B7031A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C99D5" w14:textId="77777777" w:rsidR="00EF3DB9" w:rsidRPr="003B2DA2" w:rsidRDefault="00EF3DB9" w:rsidP="0082489D">
            <w:pPr>
              <w:rPr>
                <w:rFonts w:cs="Times New Roman"/>
              </w:rPr>
            </w:pP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C6636E" w14:textId="7E31EFE5" w:rsidR="00EF3DB9" w:rsidRPr="003B2DA2" w:rsidRDefault="004232DA" w:rsidP="00502841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num</w:t>
            </w:r>
            <w:proofErr w:type="spellEnd"/>
            <w:r w:rsidRPr="003B2DA2">
              <w:rPr>
                <w:rFonts w:cs="Times New Roman"/>
              </w:rPr>
              <w:t xml:space="preserve"> </w:t>
            </w:r>
            <w:proofErr w:type="spellStart"/>
            <w:r w:rsidRPr="003B2DA2">
              <w:rPr>
                <w:rFonts w:cs="Times New Roman"/>
                <w:i/>
              </w:rPr>
              <w:t>d</w:t>
            </w:r>
            <w:r w:rsidR="00EF3DB9" w:rsidRPr="003B2DA2">
              <w:rPr>
                <w:rFonts w:cs="Times New Roman"/>
                <w:i/>
              </w:rPr>
              <w:t>f</w:t>
            </w:r>
            <w:proofErr w:type="spellEnd"/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E17842" w14:textId="42D8547D" w:rsidR="00EF3DB9" w:rsidRPr="003B2DA2" w:rsidRDefault="004232DA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 xml:space="preserve">den </w:t>
            </w:r>
            <w:proofErr w:type="spellStart"/>
            <w:r w:rsidRPr="003B2DA2">
              <w:rPr>
                <w:rFonts w:cs="Times New Roman"/>
                <w:i/>
              </w:rPr>
              <w:t>d</w:t>
            </w:r>
            <w:r w:rsidR="00EF3DB9" w:rsidRPr="003B2DA2">
              <w:rPr>
                <w:rFonts w:cs="Times New Roman"/>
                <w:i/>
              </w:rPr>
              <w:t>f</w:t>
            </w:r>
            <w:proofErr w:type="spellEnd"/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CF5B36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F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AEAFB4A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Pr</w:t>
            </w:r>
            <w:proofErr w:type="spellEnd"/>
            <w:r w:rsidRPr="003B2DA2">
              <w:rPr>
                <w:rFonts w:cs="Times New Roman"/>
              </w:rPr>
              <w:t>(&gt;F)</w:t>
            </w:r>
          </w:p>
        </w:tc>
      </w:tr>
      <w:tr w:rsidR="003B2DA2" w:rsidRPr="003B2DA2" w14:paraId="23EE0684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FEBF47" w14:textId="77777777" w:rsidR="00EF3DB9" w:rsidRPr="003B2DA2" w:rsidRDefault="00EF3DB9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FD07E5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24B4D5" w14:textId="5D060460" w:rsidR="00EF3DB9" w:rsidRPr="003B2DA2" w:rsidRDefault="00EF3DB9" w:rsidP="00B51DC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95.</w:t>
            </w:r>
            <w:r w:rsidR="00B51DC9" w:rsidRPr="003B2DA2">
              <w:rPr>
                <w:rFonts w:cs="Times New Roman"/>
              </w:rPr>
              <w:t>1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A24A6" w14:textId="4AE2BEBA" w:rsidR="00EF3DB9" w:rsidRPr="003B2DA2" w:rsidRDefault="00EF3DB9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B51DC9" w:rsidRPr="003B2DA2">
              <w:rPr>
                <w:rFonts w:cs="Times New Roman"/>
              </w:rPr>
              <w:t>02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79CC2E9" w14:textId="77BBB5F7" w:rsidR="00EF3DB9" w:rsidRPr="003B2DA2" w:rsidRDefault="00EF3DB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53144B" w:rsidRPr="003B2DA2">
              <w:rPr>
                <w:rFonts w:cs="Times New Roman"/>
              </w:rPr>
              <w:t>9</w:t>
            </w:r>
            <w:r w:rsidR="00B51DC9" w:rsidRPr="003B2DA2">
              <w:rPr>
                <w:rFonts w:cs="Times New Roman"/>
              </w:rPr>
              <w:t>9</w:t>
            </w:r>
          </w:p>
        </w:tc>
      </w:tr>
      <w:tr w:rsidR="003B2DA2" w:rsidRPr="003B2DA2" w14:paraId="6853CF61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7CAD52" w14:textId="77777777" w:rsidR="00EF3DB9" w:rsidRPr="003B2DA2" w:rsidRDefault="00EF3DB9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122BE9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B4CB4" w14:textId="7740C11C" w:rsidR="00EF3DB9" w:rsidRPr="003B2DA2" w:rsidRDefault="0053144B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7</w:t>
            </w:r>
            <w:r w:rsidR="00B51DC9" w:rsidRPr="003B2DA2">
              <w:rPr>
                <w:rFonts w:cs="Times New Roman"/>
              </w:rPr>
              <w:t>8</w:t>
            </w:r>
            <w:r w:rsidRPr="003B2DA2">
              <w:rPr>
                <w:rFonts w:cs="Times New Roman"/>
              </w:rPr>
              <w:t>.</w:t>
            </w:r>
            <w:r w:rsidR="00B51DC9" w:rsidRPr="003B2DA2">
              <w:rPr>
                <w:rFonts w:cs="Times New Roman"/>
              </w:rPr>
              <w:t>3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2A8509" w14:textId="0A3D3D18" w:rsidR="0053144B" w:rsidRPr="003B2DA2" w:rsidRDefault="002F6425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7</w:t>
            </w:r>
            <w:r w:rsidR="00B51DC9" w:rsidRPr="003B2DA2">
              <w:rPr>
                <w:rFonts w:cs="Times New Roman"/>
              </w:rPr>
              <w:t>4</w:t>
            </w:r>
            <w:r w:rsidR="0053144B" w:rsidRPr="003B2DA2">
              <w:rPr>
                <w:rFonts w:cs="Times New Roman"/>
              </w:rPr>
              <w:t>.</w:t>
            </w:r>
            <w:r w:rsidR="00B51DC9" w:rsidRPr="003B2DA2">
              <w:rPr>
                <w:rFonts w:cs="Times New Roman"/>
              </w:rPr>
              <w:t>58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53E7679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0.001</w:t>
            </w:r>
          </w:p>
        </w:tc>
      </w:tr>
      <w:tr w:rsidR="003B2DA2" w:rsidRPr="003B2DA2" w14:paraId="6649581A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7AAC1" w14:textId="4146E62D" w:rsidR="00EF3DB9" w:rsidRPr="003B2DA2" w:rsidRDefault="003E3163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 xml:space="preserve">Number </w:t>
            </w:r>
            <w:r w:rsidR="00EF3DB9" w:rsidRPr="003B2DA2">
              <w:rPr>
                <w:rFonts w:cs="Times New Roman"/>
              </w:rPr>
              <w:t>Siz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6EAB3E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AC508D" w14:textId="6A5D872D" w:rsidR="00EF3DB9" w:rsidRPr="003B2DA2" w:rsidRDefault="0053144B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2.</w:t>
            </w:r>
            <w:r w:rsidR="00B51DC9" w:rsidRPr="003B2DA2">
              <w:rPr>
                <w:rFonts w:cs="Times New Roman"/>
              </w:rPr>
              <w:t>20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B01B2" w14:textId="2117B1CD" w:rsidR="00EF3DB9" w:rsidRPr="003B2DA2" w:rsidRDefault="00B51DC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3.41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89CE6A6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0.001</w:t>
            </w:r>
          </w:p>
        </w:tc>
      </w:tr>
      <w:tr w:rsidR="003B2DA2" w:rsidRPr="003B2DA2" w14:paraId="131604C3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5C992" w14:textId="0D81F674" w:rsidR="00EF3DB9" w:rsidRPr="003B2DA2" w:rsidRDefault="00EF3DB9" w:rsidP="003E3163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  <w:r w:rsidR="003E3163" w:rsidRPr="003B2DA2">
              <w:rPr>
                <w:rFonts w:cs="Times New Roman"/>
              </w:rPr>
              <w:t xml:space="preserve"> x </w:t>
            </w:r>
            <w:r w:rsidRPr="003B2DA2">
              <w:rPr>
                <w:rFonts w:cs="Times New Roman"/>
              </w:rPr>
              <w:t>Languag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D29DA4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F64784" w14:textId="250CC0E5" w:rsidR="00EF3DB9" w:rsidRPr="003B2DA2" w:rsidRDefault="0053144B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92</w:t>
            </w:r>
            <w:r w:rsidR="00B51DC9" w:rsidRPr="003B2DA2">
              <w:rPr>
                <w:rFonts w:cs="Times New Roman"/>
              </w:rPr>
              <w:t>.08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224981" w14:textId="7550C63D" w:rsidR="00EF3DB9" w:rsidRPr="003B2DA2" w:rsidRDefault="00B51DC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64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B6A9655" w14:textId="36D20314" w:rsidR="00EF3DB9" w:rsidRPr="003B2DA2" w:rsidRDefault="00F06478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2F6425" w:rsidRPr="003B2DA2">
              <w:rPr>
                <w:rFonts w:cs="Times New Roman"/>
              </w:rPr>
              <w:t>.5</w:t>
            </w:r>
            <w:r w:rsidR="00B51DC9" w:rsidRPr="003B2DA2">
              <w:rPr>
                <w:rFonts w:cs="Times New Roman"/>
              </w:rPr>
              <w:t>9</w:t>
            </w:r>
          </w:p>
        </w:tc>
      </w:tr>
      <w:tr w:rsidR="003B2DA2" w:rsidRPr="003B2DA2" w14:paraId="636DF713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16410" w14:textId="4DD88A9F" w:rsidR="00EF3DB9" w:rsidRPr="003B2DA2" w:rsidRDefault="00EF3DB9" w:rsidP="003E3163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  <w:r w:rsidR="003E3163" w:rsidRPr="003B2DA2">
              <w:rPr>
                <w:rFonts w:cs="Times New Roman"/>
              </w:rPr>
              <w:t xml:space="preserve"> x Number </w:t>
            </w:r>
            <w:r w:rsidRPr="003B2DA2">
              <w:rPr>
                <w:rFonts w:cs="Times New Roman"/>
              </w:rPr>
              <w:t>Siz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88EA1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F4A801" w14:textId="31CCE5EA" w:rsidR="00EF3DB9" w:rsidRPr="003B2DA2" w:rsidRDefault="00B51DC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845.0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DE0F65" w14:textId="1C9D1F12" w:rsidR="00EF3DB9" w:rsidRPr="003B2DA2" w:rsidRDefault="007B7A26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  <w:r w:rsidR="0053144B" w:rsidRPr="003B2DA2">
              <w:rPr>
                <w:rFonts w:cs="Times New Roman"/>
              </w:rPr>
              <w:t>.</w:t>
            </w:r>
            <w:r w:rsidRPr="003B2DA2">
              <w:rPr>
                <w:rFonts w:cs="Times New Roman"/>
              </w:rPr>
              <w:t>26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0017839" w14:textId="5479688D" w:rsidR="00EF3DB9" w:rsidRPr="003B2DA2" w:rsidRDefault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B51DC9" w:rsidRPr="003B2DA2">
              <w:rPr>
                <w:rFonts w:cs="Times New Roman"/>
              </w:rPr>
              <w:t>.29</w:t>
            </w:r>
          </w:p>
        </w:tc>
      </w:tr>
      <w:tr w:rsidR="003B2DA2" w:rsidRPr="003B2DA2" w14:paraId="6A996662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C81FA" w14:textId="074AC9DF" w:rsidR="00EF3DB9" w:rsidRPr="003B2DA2" w:rsidRDefault="00EF3DB9" w:rsidP="003E3163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</w:t>
            </w:r>
            <w:r w:rsidR="003E3163" w:rsidRPr="003B2DA2">
              <w:rPr>
                <w:rFonts w:cs="Times New Roman"/>
              </w:rPr>
              <w:t xml:space="preserve"> x Number </w:t>
            </w:r>
            <w:r w:rsidRPr="003B2DA2">
              <w:rPr>
                <w:rFonts w:cs="Times New Roman"/>
              </w:rPr>
              <w:t>Siz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0300C7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41AB87" w14:textId="0F7086BA" w:rsidR="00EF3DB9" w:rsidRPr="003B2DA2" w:rsidRDefault="0053144B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1.</w:t>
            </w:r>
            <w:r w:rsidR="00B51DC9" w:rsidRPr="003B2DA2">
              <w:rPr>
                <w:rFonts w:cs="Times New Roman"/>
              </w:rPr>
              <w:t>9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5E670F" w14:textId="6AED55E0" w:rsidR="00EF3DB9" w:rsidRPr="003B2DA2" w:rsidRDefault="00B51DC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50.01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DA47E98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0.001</w:t>
            </w:r>
          </w:p>
        </w:tc>
      </w:tr>
      <w:tr w:rsidR="003B2DA2" w:rsidRPr="003B2DA2" w14:paraId="639A8765" w14:textId="77777777" w:rsidTr="00320858">
        <w:trPr>
          <w:trHeight w:val="283"/>
        </w:trPr>
        <w:tc>
          <w:tcPr>
            <w:tcW w:w="230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99D4A" w14:textId="3CB30A17" w:rsidR="00EF3DB9" w:rsidRPr="003B2DA2" w:rsidRDefault="00EF3DB9" w:rsidP="003E3163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  <w:r w:rsidR="003E3163" w:rsidRPr="003B2DA2">
              <w:rPr>
                <w:rFonts w:cs="Times New Roman"/>
              </w:rPr>
              <w:t xml:space="preserve"> x </w:t>
            </w:r>
            <w:r w:rsidRPr="003B2DA2">
              <w:rPr>
                <w:rFonts w:cs="Times New Roman"/>
              </w:rPr>
              <w:t>Language</w:t>
            </w:r>
            <w:r w:rsidR="003E3163" w:rsidRPr="003B2DA2">
              <w:rPr>
                <w:rFonts w:cs="Times New Roman"/>
              </w:rPr>
              <w:t xml:space="preserve"> x Number </w:t>
            </w:r>
            <w:r w:rsidRPr="003B2DA2">
              <w:rPr>
                <w:rFonts w:cs="Times New Roman"/>
              </w:rPr>
              <w:t>Size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13D1A3" w14:textId="77777777" w:rsidR="00EF3DB9" w:rsidRPr="003B2DA2" w:rsidRDefault="00EF3DB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5E2511" w14:textId="2E045714" w:rsidR="00EF3DB9" w:rsidRPr="003B2DA2" w:rsidRDefault="00B51DC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845.23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C0E89F" w14:textId="778D78E6" w:rsidR="00EF3DB9" w:rsidRPr="003B2DA2" w:rsidRDefault="00B51DC9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.57</w:t>
            </w:r>
          </w:p>
        </w:tc>
        <w:tc>
          <w:tcPr>
            <w:tcW w:w="6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4A907BD" w14:textId="0963F935" w:rsidR="00EF3DB9" w:rsidRPr="003B2DA2" w:rsidRDefault="00F06478" w:rsidP="00502841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B51DC9" w:rsidRPr="003B2DA2">
              <w:rPr>
                <w:rFonts w:cs="Times New Roman"/>
              </w:rPr>
              <w:t>.19</w:t>
            </w:r>
          </w:p>
        </w:tc>
      </w:tr>
      <w:tr w:rsidR="003B2DA2" w:rsidRPr="003B2DA2" w14:paraId="1FB29292" w14:textId="77777777" w:rsidTr="00FD5C56">
        <w:trPr>
          <w:trHeight w:val="221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490E33" w14:textId="36BDD3D1" w:rsidR="00EF3DB9" w:rsidRPr="003B2DA2" w:rsidRDefault="00EC70A5" w:rsidP="00EC70A5">
            <w:pPr>
              <w:pStyle w:val="Compact"/>
              <w:rPr>
                <w:rFonts w:cs="Times New Roman"/>
                <w:lang w:val="de-DE"/>
              </w:rPr>
            </w:pPr>
            <w:r w:rsidRPr="003B2DA2">
              <w:rPr>
                <w:rFonts w:cs="Times New Roman"/>
                <w:lang w:val="de-DE"/>
              </w:rPr>
              <w:t xml:space="preserve">Note: </w:t>
            </w:r>
            <w:proofErr w:type="spellStart"/>
            <w:r w:rsidRPr="003B2DA2">
              <w:rPr>
                <w:rFonts w:cs="Times New Roman"/>
                <w:lang w:val="de-DE"/>
              </w:rPr>
              <w:t>num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 = </w:t>
            </w:r>
            <w:proofErr w:type="spellStart"/>
            <w:r w:rsidRPr="003B2DA2">
              <w:rPr>
                <w:rFonts w:cs="Times New Roman"/>
                <w:lang w:val="de-DE"/>
              </w:rPr>
              <w:t>numerator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, den = </w:t>
            </w:r>
            <w:proofErr w:type="spellStart"/>
            <w:r w:rsidRPr="003B2DA2">
              <w:rPr>
                <w:rFonts w:cs="Times New Roman"/>
                <w:lang w:val="de-DE"/>
              </w:rPr>
              <w:t>denominator</w:t>
            </w:r>
            <w:proofErr w:type="spellEnd"/>
          </w:p>
        </w:tc>
      </w:tr>
    </w:tbl>
    <w:p w14:paraId="57B726F5" w14:textId="77777777" w:rsidR="00631A3C" w:rsidRPr="003B2DA2" w:rsidRDefault="00631A3C" w:rsidP="00352BDA">
      <w:pPr>
        <w:rPr>
          <w:lang w:val="de-DE"/>
        </w:rPr>
      </w:pPr>
    </w:p>
    <w:p w14:paraId="74021197" w14:textId="2B09D50E" w:rsidR="00352BDA" w:rsidRPr="003B2DA2" w:rsidRDefault="00352BDA" w:rsidP="00352BDA">
      <w:r w:rsidRPr="003B2DA2">
        <w:t>Follow-up analysis of the interaction between Language and Number</w:t>
      </w:r>
      <w:r w:rsidR="003E3163" w:rsidRPr="003B2DA2">
        <w:t xml:space="preserve"> Size</w:t>
      </w:r>
      <w:r w:rsidRPr="003B2DA2">
        <w:t xml:space="preserve"> confirmed both hypotheses. In French</w:t>
      </w:r>
      <w:r w:rsidR="003E3163" w:rsidRPr="003B2DA2">
        <w:t xml:space="preserve"> the vigesimal </w:t>
      </w:r>
      <w:r w:rsidRPr="003B2DA2">
        <w:t xml:space="preserve">’70s, ’80s, and ’90s </w:t>
      </w:r>
      <w:r w:rsidR="003E3163" w:rsidRPr="003B2DA2">
        <w:t xml:space="preserve">numbers </w:t>
      </w:r>
      <w:r w:rsidRPr="003B2DA2">
        <w:t>were named slower (</w:t>
      </w:r>
      <m:oMath>
        <m:r>
          <w:rPr>
            <w:rFonts w:ascii="Cambria Math" w:hAnsi="Cambria Math"/>
          </w:rPr>
          <m:t>t(21.6)=9.44, 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Pr="003B2DA2">
        <w:t>) than ’30s, ’40s, and ’50s</w:t>
      </w:r>
      <w:r w:rsidR="003E3163" w:rsidRPr="003B2DA2">
        <w:t xml:space="preserve"> numbers, in line with the expected effect of </w:t>
      </w:r>
      <w:r w:rsidR="003E3163" w:rsidRPr="003B2DA2">
        <w:rPr>
          <w:i/>
        </w:rPr>
        <w:t>transparency of power</w:t>
      </w:r>
      <w:r w:rsidRPr="003B2DA2">
        <w:t>. While the same comparison was not significant in German 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1.8</m:t>
            </m:r>
          </m:e>
        </m:d>
        <m:r>
          <w:rPr>
            <w:rFonts w:ascii="Cambria Math" w:hAnsi="Cambria Math"/>
          </w:rPr>
          <m:t>=0.03,n.s.</m:t>
        </m:r>
      </m:oMath>
      <w:r w:rsidRPr="003B2DA2">
        <w:t xml:space="preserve">). </w:t>
      </w:r>
    </w:p>
    <w:p w14:paraId="5C243495" w14:textId="1C252392" w:rsidR="00352BDA" w:rsidRPr="003B2DA2" w:rsidRDefault="00352BDA" w:rsidP="00352BDA">
      <w:r w:rsidRPr="003B2DA2">
        <w:t xml:space="preserve">Secondly, comparing ’30s, ’40s, and ’50s </w:t>
      </w:r>
      <w:r w:rsidR="003E3163" w:rsidRPr="003B2DA2">
        <w:t xml:space="preserve">numbers </w:t>
      </w:r>
      <w:r w:rsidRPr="003B2DA2">
        <w:t xml:space="preserve">in both languages, revealed a cost for naming numbers in French </w:t>
      </w:r>
      <w:r w:rsidR="003E3163" w:rsidRPr="003B2DA2">
        <w:t xml:space="preserve">(LM2) </w:t>
      </w:r>
      <w:r w:rsidRPr="003B2DA2">
        <w:t>compared to German</w:t>
      </w:r>
      <w:r w:rsidR="003E3163" w:rsidRPr="003B2DA2">
        <w:t xml:space="preserve"> (LM1)</w:t>
      </w:r>
      <w:r w:rsidRPr="003B2DA2">
        <w:t xml:space="preserve"> 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56.0</m:t>
            </m:r>
          </m:e>
        </m:d>
        <m:r>
          <w:rPr>
            <w:rFonts w:ascii="Cambria Math" w:hAnsi="Cambria Math"/>
          </w:rPr>
          <m:t>= 7.42,p</m:t>
        </m:r>
        <m:r>
          <m:rPr>
            <m:sty m:val="p"/>
          </m:rPr>
          <w:rPr>
            <w:rFonts w:ascii="Cambria Math" w:hAnsi="Cambria Math"/>
          </w:rPr>
          <m:t>&lt;.001</m:t>
        </m:r>
      </m:oMath>
      <w:r w:rsidR="00EC70A5" w:rsidRPr="003B2DA2">
        <w:t>) (</w:t>
      </w:r>
      <w:r w:rsidR="00D631E8" w:rsidRPr="003B2DA2">
        <w:t>see S1 Table 2</w:t>
      </w:r>
      <w:r w:rsidR="00EC70A5" w:rsidRPr="003B2DA2">
        <w:t>)</w:t>
      </w:r>
      <w:r w:rsidR="003E3163" w:rsidRPr="003B2DA2">
        <w:t xml:space="preserve">, as expected according to the hypothesis on the effect of </w:t>
      </w:r>
      <w:r w:rsidR="003E3163" w:rsidRPr="003B2DA2">
        <w:rPr>
          <w:i/>
        </w:rPr>
        <w:t>language of math acquisition</w:t>
      </w:r>
      <w:r w:rsidR="00D631E8" w:rsidRPr="003B2DA2">
        <w:t>.</w:t>
      </w:r>
    </w:p>
    <w:tbl>
      <w:tblPr>
        <w:tblW w:w="935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64"/>
        <w:gridCol w:w="1697"/>
        <w:gridCol w:w="1588"/>
        <w:gridCol w:w="1661"/>
        <w:gridCol w:w="1618"/>
        <w:gridCol w:w="1624"/>
      </w:tblGrid>
      <w:tr w:rsidR="003B2DA2" w:rsidRPr="003B2DA2" w14:paraId="06CD4306" w14:textId="77777777" w:rsidTr="00FD5C56">
        <w:trPr>
          <w:trHeight w:val="229"/>
        </w:trPr>
        <w:tc>
          <w:tcPr>
            <w:tcW w:w="935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E32BD" w14:textId="3A9FE247" w:rsidR="0082489D" w:rsidRPr="003B2DA2" w:rsidRDefault="00FD5C56" w:rsidP="007A6F6B">
            <w:pPr>
              <w:pStyle w:val="Compact"/>
            </w:pPr>
            <w:r w:rsidRPr="003B2DA2">
              <w:t xml:space="preserve">S1 Table 2. </w:t>
            </w:r>
            <w:r w:rsidR="007A6F6B" w:rsidRPr="003B2DA2">
              <w:rPr>
                <w:rFonts w:cs="Times New Roman"/>
              </w:rPr>
              <w:t>R</w:t>
            </w:r>
            <w:r w:rsidRPr="003B2DA2">
              <w:rPr>
                <w:rFonts w:cs="Times New Roman"/>
              </w:rPr>
              <w:t>eading aloud task’s</w:t>
            </w:r>
            <w:r w:rsidR="0082489D" w:rsidRPr="003B2DA2">
              <w:t xml:space="preserve"> average z-scores</w:t>
            </w:r>
          </w:p>
        </w:tc>
      </w:tr>
      <w:tr w:rsidR="003B2DA2" w:rsidRPr="003B2DA2" w14:paraId="58BE2063" w14:textId="77777777" w:rsidTr="00631A3C">
        <w:trPr>
          <w:trHeight w:val="283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6B659" w14:textId="4A93F42D" w:rsidR="0082489D" w:rsidRPr="003B2DA2" w:rsidRDefault="0082489D" w:rsidP="00DD6100">
            <w:pPr>
              <w:pStyle w:val="Compact"/>
            </w:pPr>
            <w:r w:rsidRPr="003B2DA2">
              <w:t>Langu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E5822" w14:textId="02B8F237" w:rsidR="0082489D" w:rsidRPr="003B2DA2" w:rsidRDefault="0082489D" w:rsidP="00DD6100">
            <w:pPr>
              <w:pStyle w:val="Compact"/>
            </w:pPr>
            <w:r w:rsidRPr="003B2DA2">
              <w:t>Size</w:t>
            </w:r>
          </w:p>
        </w:tc>
        <w:tc>
          <w:tcPr>
            <w:tcW w:w="649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6F0275" w14:textId="2DDABB60" w:rsidR="0082489D" w:rsidRPr="003B2DA2" w:rsidRDefault="0082489D" w:rsidP="00320858">
            <w:pPr>
              <w:pStyle w:val="Compact"/>
              <w:jc w:val="center"/>
            </w:pPr>
            <w:r w:rsidRPr="003B2DA2">
              <w:t>Age</w:t>
            </w:r>
          </w:p>
        </w:tc>
      </w:tr>
      <w:tr w:rsidR="003B2DA2" w:rsidRPr="003B2DA2" w14:paraId="2BD674F9" w14:textId="77777777" w:rsidTr="00631A3C">
        <w:trPr>
          <w:trHeight w:val="283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A3B79" w14:textId="335B247F" w:rsidR="003E3163" w:rsidRPr="003B2DA2" w:rsidRDefault="003E3163" w:rsidP="003E3163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876C9" w14:textId="17A72812" w:rsidR="003E3163" w:rsidRPr="003B2DA2" w:rsidRDefault="003E3163" w:rsidP="003E3163">
            <w:pPr>
              <w:pStyle w:val="Compact"/>
            </w:pP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D118" w14:textId="0AC30754" w:rsidR="003E3163" w:rsidRPr="003B2DA2" w:rsidRDefault="003E3163" w:rsidP="00502841">
            <w:pPr>
              <w:pStyle w:val="Compact"/>
              <w:jc w:val="center"/>
            </w:pPr>
            <w:r w:rsidRPr="003B2DA2">
              <w:t>5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318E" w14:textId="4820B61D" w:rsidR="003E3163" w:rsidRPr="003B2DA2" w:rsidRDefault="003E3163" w:rsidP="00502841">
            <w:pPr>
              <w:pStyle w:val="Compact"/>
              <w:jc w:val="center"/>
            </w:pPr>
            <w:r w:rsidRPr="003B2DA2">
              <w:t>8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D206" w14:textId="29F7431D" w:rsidR="003E3163" w:rsidRPr="003B2DA2" w:rsidRDefault="003E3163" w:rsidP="00502841">
            <w:pPr>
              <w:pStyle w:val="Compact"/>
              <w:jc w:val="center"/>
            </w:pPr>
            <w:r w:rsidRPr="003B2DA2">
              <w:t>11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22E49" w14:textId="4CABBCB5" w:rsidR="003E3163" w:rsidRPr="003B2DA2" w:rsidRDefault="003E3163" w:rsidP="00502841">
            <w:pPr>
              <w:pStyle w:val="Compact"/>
              <w:jc w:val="center"/>
            </w:pPr>
            <w:r w:rsidRPr="003B2DA2">
              <w:t>Adults</w:t>
            </w:r>
          </w:p>
        </w:tc>
      </w:tr>
      <w:tr w:rsidR="003B2DA2" w:rsidRPr="003B2DA2" w14:paraId="1DDC0AFA" w14:textId="77777777" w:rsidTr="00FA3025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0F716" w14:textId="64BC512C" w:rsidR="00631A3C" w:rsidRPr="003B2DA2" w:rsidRDefault="00631A3C" w:rsidP="00631A3C">
            <w:pPr>
              <w:pStyle w:val="Compact"/>
            </w:pPr>
            <w:r w:rsidRPr="003B2DA2">
              <w:t>Fren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03FA88" w14:textId="505753A7" w:rsidR="00631A3C" w:rsidRPr="003B2DA2" w:rsidRDefault="00631A3C" w:rsidP="00631A3C">
            <w:pPr>
              <w:pStyle w:val="Compact"/>
            </w:pPr>
            <w:r w:rsidRPr="003B2DA2">
              <w:t>’30s, ’40s, ’50s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AF10B2" w14:textId="57D253C1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21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20359B" w14:textId="3AE40A66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13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B57D50" w14:textId="596FCB7C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15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951F3C" w14:textId="30DE4B7C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08</w:t>
            </w:r>
          </w:p>
        </w:tc>
      </w:tr>
      <w:tr w:rsidR="003B2DA2" w:rsidRPr="003B2DA2" w14:paraId="5DEA7CD9" w14:textId="77777777" w:rsidTr="00FA3025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DEBEB" w14:textId="7C910F20" w:rsidR="00631A3C" w:rsidRPr="003B2DA2" w:rsidRDefault="00631A3C" w:rsidP="00631A3C">
            <w:pPr>
              <w:pStyle w:val="Compact"/>
            </w:pPr>
            <w:r w:rsidRPr="003B2DA2">
              <w:t>Fren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705AB5" w14:textId="4130FBF8" w:rsidR="00631A3C" w:rsidRPr="003B2DA2" w:rsidRDefault="00631A3C" w:rsidP="00631A3C">
            <w:pPr>
              <w:pStyle w:val="Compact"/>
            </w:pPr>
            <w:r w:rsidRPr="003B2DA2">
              <w:t>’70s, ’80s, ’90s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549E68" w14:textId="5B029C0D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62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4DCEA8" w14:textId="0E298DEB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89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FDB277" w14:textId="6B363920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91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B431E2" w14:textId="1A3A68C7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82</w:t>
            </w:r>
          </w:p>
        </w:tc>
      </w:tr>
      <w:tr w:rsidR="003B2DA2" w:rsidRPr="003B2DA2" w14:paraId="5416807B" w14:textId="77777777" w:rsidTr="00FA3025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C47132" w14:textId="7AB54959" w:rsidR="00631A3C" w:rsidRPr="003B2DA2" w:rsidRDefault="00631A3C" w:rsidP="00631A3C">
            <w:pPr>
              <w:pStyle w:val="Compact"/>
            </w:pPr>
            <w:r w:rsidRPr="003B2DA2">
              <w:t>Germ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372EE8" w14:textId="0F3F2BD1" w:rsidR="00631A3C" w:rsidRPr="003B2DA2" w:rsidRDefault="00631A3C" w:rsidP="00631A3C">
            <w:pPr>
              <w:pStyle w:val="Compact"/>
            </w:pPr>
            <w:r w:rsidRPr="003B2DA2">
              <w:t>’30s, ’40s, ’50s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0F4668" w14:textId="4DD2605A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53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0CF29B" w14:textId="1AC7302B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9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C3CA3A" w14:textId="668FA26F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50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31C31A" w14:textId="2F575ABC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1</w:t>
            </w:r>
          </w:p>
        </w:tc>
      </w:tr>
      <w:tr w:rsidR="00631A3C" w:rsidRPr="003B2DA2" w14:paraId="481B2682" w14:textId="77777777" w:rsidTr="00FA3025">
        <w:trPr>
          <w:trHeight w:val="28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BC5D2" w14:textId="76DE1961" w:rsidR="00631A3C" w:rsidRPr="003B2DA2" w:rsidRDefault="00631A3C" w:rsidP="00631A3C">
            <w:pPr>
              <w:pStyle w:val="Compact"/>
            </w:pPr>
            <w:r w:rsidRPr="003B2DA2">
              <w:t>Germ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F11302" w14:textId="0580B8C9" w:rsidR="00631A3C" w:rsidRPr="003B2DA2" w:rsidRDefault="00631A3C" w:rsidP="00631A3C">
            <w:pPr>
              <w:pStyle w:val="Compact"/>
            </w:pPr>
            <w:r w:rsidRPr="003B2DA2">
              <w:t>’70s, ’80s, ’90s</w:t>
            </w:r>
          </w:p>
        </w:tc>
        <w:tc>
          <w:tcPr>
            <w:tcW w:w="15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73082C" w14:textId="4540B30A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52</w:t>
            </w:r>
          </w:p>
        </w:tc>
        <w:tc>
          <w:tcPr>
            <w:tcW w:w="1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0D4EA9" w14:textId="5E21712E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8</w:t>
            </w:r>
          </w:p>
        </w:tc>
        <w:tc>
          <w:tcPr>
            <w:tcW w:w="1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8F7899" w14:textId="43FFD6CA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6</w:t>
            </w:r>
          </w:p>
        </w:tc>
        <w:tc>
          <w:tcPr>
            <w:tcW w:w="16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1238D6" w14:textId="48DFDE7F" w:rsidR="00631A3C" w:rsidRPr="003B2DA2" w:rsidRDefault="00631A3C" w:rsidP="00631A3C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4</w:t>
            </w:r>
          </w:p>
        </w:tc>
      </w:tr>
    </w:tbl>
    <w:p w14:paraId="290678D9" w14:textId="0797B2FD" w:rsidR="0082489D" w:rsidRPr="003B2DA2" w:rsidRDefault="0082489D" w:rsidP="0082489D"/>
    <w:p w14:paraId="421C834E" w14:textId="6FFC8720" w:rsidR="00EF3DB9" w:rsidRPr="003B2DA2" w:rsidRDefault="00FD6B6D" w:rsidP="0082489D">
      <w:pPr>
        <w:pStyle w:val="Heading2"/>
      </w:pPr>
      <w:bookmarkStart w:id="1" w:name="lmm-4-sllables"/>
      <w:r w:rsidRPr="003B2DA2">
        <w:lastRenderedPageBreak/>
        <w:t>Subset data: four</w:t>
      </w:r>
      <w:r w:rsidR="00A30A74" w:rsidRPr="003B2DA2">
        <w:t>-</w:t>
      </w:r>
      <w:r w:rsidRPr="003B2DA2">
        <w:t>syllable length</w:t>
      </w:r>
    </w:p>
    <w:p w14:paraId="218C95B3" w14:textId="77777777" w:rsidR="0082489D" w:rsidRPr="003B2DA2" w:rsidRDefault="0082489D" w:rsidP="0082489D"/>
    <w:p w14:paraId="5AE60C92" w14:textId="231C65C7" w:rsidR="00EF3DB9" w:rsidRPr="003B2DA2" w:rsidRDefault="00EF3DB9" w:rsidP="0082489D">
      <w:r w:rsidRPr="003B2DA2">
        <w:t xml:space="preserve">A second control for the length of the number words </w:t>
      </w:r>
      <w:r w:rsidR="003E3163" w:rsidRPr="003B2DA2">
        <w:t>consisted in</w:t>
      </w:r>
      <w:r w:rsidRPr="003B2DA2">
        <w:t xml:space="preserve"> </w:t>
      </w:r>
      <w:r w:rsidR="003E3163" w:rsidRPr="003B2DA2">
        <w:t xml:space="preserve">removing </w:t>
      </w:r>
      <w:r w:rsidRPr="003B2DA2">
        <w:t xml:space="preserve">all number words that were longer or shorter than four syllables. This led to a reduction of the dataset from </w:t>
      </w:r>
      <w:r w:rsidR="00A800FF" w:rsidRPr="003B2DA2">
        <w:t>2080 (after the exclusion of incorrect responses</w:t>
      </w:r>
      <w:r w:rsidR="00521BE3" w:rsidRPr="003B2DA2">
        <w:t xml:space="preserve"> and post-error trials</w:t>
      </w:r>
      <w:r w:rsidR="00A800FF" w:rsidRPr="003B2DA2">
        <w:t xml:space="preserve">) </w:t>
      </w:r>
      <w:r w:rsidRPr="003B2DA2">
        <w:t xml:space="preserve">to </w:t>
      </w:r>
      <w:r w:rsidR="00A800FF" w:rsidRPr="003B2DA2">
        <w:t xml:space="preserve">1661 </w:t>
      </w:r>
      <w:r w:rsidRPr="003B2DA2">
        <w:t xml:space="preserve">measurement points. The same pattern of results as with the complete dataset </w:t>
      </w:r>
      <w:proofErr w:type="gramStart"/>
      <w:r w:rsidRPr="003B2DA2">
        <w:t>was found</w:t>
      </w:r>
      <w:proofErr w:type="gramEnd"/>
      <w:r w:rsidRPr="003B2DA2">
        <w:t>, besides</w:t>
      </w:r>
      <w:r w:rsidR="00E14743" w:rsidRPr="003B2DA2">
        <w:t xml:space="preserve"> the three-way</w:t>
      </w:r>
      <w:r w:rsidRPr="003B2DA2">
        <w:t xml:space="preserve"> interaction between Age </w:t>
      </w:r>
      <w:r w:rsidR="00E14743" w:rsidRPr="003B2DA2">
        <w:t xml:space="preserve">Language </w:t>
      </w:r>
      <w:r w:rsidRPr="003B2DA2">
        <w:t>and Number Size</w:t>
      </w:r>
      <w:r w:rsidR="00521BE3" w:rsidRPr="003B2DA2">
        <w:t xml:space="preserve"> that is here not significant anymore</w:t>
      </w:r>
      <w:r w:rsidR="00E14743" w:rsidRPr="003B2DA2">
        <w:t>,</w:t>
      </w:r>
      <w:r w:rsidR="00D631E8" w:rsidRPr="003B2DA2">
        <w:t xml:space="preserve"> see S1 Table 3</w:t>
      </w:r>
      <w:r w:rsidRPr="003B2DA2">
        <w:t xml:space="preserve">. </w:t>
      </w:r>
    </w:p>
    <w:tbl>
      <w:tblPr>
        <w:tblStyle w:val="TableGrid"/>
        <w:tblpPr w:leftFromText="180" w:rightFromText="180" w:vertAnchor="text" w:horzAnchor="margin" w:tblpY="63"/>
        <w:tblW w:w="0" w:type="auto"/>
        <w:tblLook w:val="04A0" w:firstRow="1" w:lastRow="0" w:firstColumn="1" w:lastColumn="0" w:noHBand="0" w:noVBand="1"/>
      </w:tblPr>
      <w:tblGrid>
        <w:gridCol w:w="4135"/>
        <w:gridCol w:w="1260"/>
        <w:gridCol w:w="1620"/>
        <w:gridCol w:w="1083"/>
        <w:gridCol w:w="1252"/>
      </w:tblGrid>
      <w:tr w:rsidR="003B2DA2" w:rsidRPr="003B2DA2" w14:paraId="46F21246" w14:textId="77777777" w:rsidTr="00320858">
        <w:tc>
          <w:tcPr>
            <w:tcW w:w="935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7D1096" w14:textId="670B0516" w:rsidR="00EF3DB9" w:rsidRPr="003B2DA2" w:rsidRDefault="001F473A" w:rsidP="00320858">
            <w:pPr>
              <w:rPr>
                <w:rFonts w:cs="Times New Roman"/>
                <w:lang w:val="en-US"/>
              </w:rPr>
            </w:pPr>
            <w:r w:rsidRPr="003B2DA2">
              <w:rPr>
                <w:rFonts w:cs="Times New Roman"/>
                <w:lang w:val="en-US"/>
              </w:rPr>
              <w:t>S</w:t>
            </w:r>
            <w:r w:rsidR="0082489D" w:rsidRPr="003B2DA2">
              <w:rPr>
                <w:rFonts w:cs="Times New Roman"/>
                <w:lang w:val="en-US"/>
              </w:rPr>
              <w:t>1</w:t>
            </w:r>
            <w:r w:rsidRPr="003B2DA2">
              <w:rPr>
                <w:rFonts w:cs="Times New Roman"/>
                <w:lang w:val="en-US"/>
              </w:rPr>
              <w:t xml:space="preserve"> Table </w:t>
            </w:r>
            <w:r w:rsidR="00B510FB" w:rsidRPr="003B2DA2">
              <w:rPr>
                <w:rFonts w:cs="Times New Roman"/>
                <w:lang w:val="en-US"/>
              </w:rPr>
              <w:t>3</w:t>
            </w:r>
            <w:r w:rsidR="00E71492" w:rsidRPr="003B2DA2">
              <w:rPr>
                <w:rFonts w:cs="Times New Roman"/>
                <w:lang w:val="en-US"/>
              </w:rPr>
              <w:t xml:space="preserve">. </w:t>
            </w:r>
            <w:r w:rsidR="00E71492" w:rsidRPr="003B2DA2">
              <w:rPr>
                <w:rFonts w:cs="Times New Roman"/>
              </w:rPr>
              <w:t xml:space="preserve"> Results of the reading aloud task’s linear model on the subset data</w:t>
            </w:r>
          </w:p>
        </w:tc>
      </w:tr>
      <w:tr w:rsidR="003B2DA2" w:rsidRPr="003B2DA2" w14:paraId="149DBF53" w14:textId="77777777" w:rsidTr="00F327D9">
        <w:trPr>
          <w:trHeight w:val="411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B3E1B8" w14:textId="77777777" w:rsidR="00EF3DB9" w:rsidRPr="003B2DA2" w:rsidRDefault="00EF3DB9" w:rsidP="00320858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E724F6" w14:textId="0160CC4B" w:rsidR="00EF3DB9" w:rsidRPr="003B2DA2" w:rsidRDefault="004232DA" w:rsidP="00320858">
            <w:pPr>
              <w:jc w:val="right"/>
              <w:rPr>
                <w:rFonts w:cs="Times New Roman"/>
                <w:lang w:val="de-DE"/>
              </w:rPr>
            </w:pPr>
            <w:proofErr w:type="spellStart"/>
            <w:r w:rsidRPr="003B2DA2">
              <w:rPr>
                <w:rFonts w:cs="Times New Roman"/>
                <w:lang w:val="de-DE"/>
              </w:rPr>
              <w:t>num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 </w:t>
            </w:r>
            <w:proofErr w:type="spellStart"/>
            <w:r w:rsidRPr="003B2DA2">
              <w:rPr>
                <w:rFonts w:cs="Times New Roman"/>
                <w:i/>
                <w:lang w:val="de-DE"/>
              </w:rPr>
              <w:t>d</w:t>
            </w:r>
            <w:r w:rsidR="00EF3DB9" w:rsidRPr="003B2DA2">
              <w:rPr>
                <w:rFonts w:cs="Times New Roman"/>
                <w:i/>
                <w:lang w:val="de-DE"/>
              </w:rPr>
              <w:t>f</w:t>
            </w:r>
            <w:proofErr w:type="spellEnd"/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1D865" w14:textId="134B919B" w:rsidR="00EF3DB9" w:rsidRPr="003B2DA2" w:rsidRDefault="00EF3DB9" w:rsidP="00320858">
            <w:pPr>
              <w:jc w:val="right"/>
              <w:rPr>
                <w:rFonts w:cs="Times New Roman"/>
                <w:lang w:val="de-DE"/>
              </w:rPr>
            </w:pPr>
            <w:r w:rsidRPr="003B2DA2">
              <w:rPr>
                <w:rFonts w:cs="Times New Roman"/>
                <w:lang w:val="de-DE"/>
              </w:rPr>
              <w:t xml:space="preserve">den </w:t>
            </w:r>
            <w:proofErr w:type="spellStart"/>
            <w:r w:rsidR="004232DA" w:rsidRPr="003B2DA2">
              <w:rPr>
                <w:rFonts w:cs="Times New Roman"/>
                <w:i/>
                <w:lang w:val="de-DE"/>
              </w:rPr>
              <w:t>d</w:t>
            </w:r>
            <w:r w:rsidRPr="003B2DA2">
              <w:rPr>
                <w:rFonts w:cs="Times New Roman"/>
                <w:i/>
                <w:lang w:val="de-DE"/>
              </w:rPr>
              <w:t>f</w:t>
            </w:r>
            <w:proofErr w:type="spellEnd"/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576B2A" w14:textId="77777777" w:rsidR="00EF3DB9" w:rsidRPr="003B2DA2" w:rsidRDefault="00EF3DB9" w:rsidP="00320858">
            <w:pPr>
              <w:jc w:val="right"/>
              <w:rPr>
                <w:rFonts w:cs="Times New Roman"/>
                <w:lang w:val="de-DE"/>
              </w:rPr>
            </w:pPr>
            <w:r w:rsidRPr="003B2DA2">
              <w:rPr>
                <w:rFonts w:cs="Times New Roman"/>
                <w:lang w:val="de-DE"/>
              </w:rPr>
              <w:t>F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B7073E" w14:textId="77777777" w:rsidR="00EF3DB9" w:rsidRPr="003B2DA2" w:rsidRDefault="00EF3DB9" w:rsidP="00320858">
            <w:pPr>
              <w:jc w:val="right"/>
              <w:rPr>
                <w:rFonts w:cs="Times New Roman"/>
                <w:lang w:val="de-DE"/>
              </w:rPr>
            </w:pPr>
            <w:proofErr w:type="spellStart"/>
            <w:r w:rsidRPr="003B2DA2">
              <w:rPr>
                <w:rFonts w:cs="Times New Roman"/>
                <w:lang w:val="de-DE"/>
              </w:rPr>
              <w:t>Pr</w:t>
            </w:r>
            <w:proofErr w:type="spellEnd"/>
            <w:r w:rsidRPr="003B2DA2">
              <w:rPr>
                <w:rFonts w:cs="Times New Roman"/>
                <w:lang w:val="de-DE"/>
              </w:rPr>
              <w:t>(&gt;F)</w:t>
            </w:r>
          </w:p>
        </w:tc>
      </w:tr>
      <w:tr w:rsidR="003B2DA2" w:rsidRPr="003B2DA2" w14:paraId="2BBA95A9" w14:textId="77777777" w:rsidTr="00F327D9">
        <w:trPr>
          <w:trHeight w:val="403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C198EA" w14:textId="77777777" w:rsidR="00EF3DB9" w:rsidRPr="003B2DA2" w:rsidRDefault="00EF3DB9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14009A" w14:textId="77777777" w:rsidR="00EF3DB9" w:rsidRPr="003B2DA2" w:rsidRDefault="00EF3DB9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80B9C" w14:textId="13793FD7" w:rsidR="00EF3DB9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93.12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922D39" w14:textId="2D92C597" w:rsidR="00EF3DB9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4.94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DBD78" w14:textId="7E74E447" w:rsidR="00EF3DB9" w:rsidRPr="003B2DA2" w:rsidRDefault="00EF3DB9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</w:t>
            </w:r>
            <w:r w:rsidR="004D2EA8" w:rsidRPr="003B2DA2">
              <w:rPr>
                <w:rFonts w:cs="Times New Roman"/>
              </w:rPr>
              <w:t>0</w:t>
            </w:r>
            <w:r w:rsidRPr="003B2DA2">
              <w:rPr>
                <w:rFonts w:cs="Times New Roman"/>
              </w:rPr>
              <w:t>.001</w:t>
            </w:r>
          </w:p>
        </w:tc>
      </w:tr>
      <w:tr w:rsidR="003B2DA2" w:rsidRPr="003B2DA2" w14:paraId="268F40F8" w14:textId="77777777" w:rsidTr="00F327D9">
        <w:trPr>
          <w:trHeight w:val="409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0C51E8" w14:textId="77777777" w:rsidR="00EF3DB9" w:rsidRPr="003B2DA2" w:rsidRDefault="00EF3DB9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EFF21" w14:textId="77777777" w:rsidR="00EF3DB9" w:rsidRPr="003B2DA2" w:rsidRDefault="00EF3DB9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E8AA0" w14:textId="72B30B51" w:rsidR="00EF3DB9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65.72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98FCB5" w14:textId="59C61DFB" w:rsidR="00EF3DB9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02.24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238AC4" w14:textId="65666D6E" w:rsidR="00EF3DB9" w:rsidRPr="003B2DA2" w:rsidRDefault="00EF3DB9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</w:t>
            </w:r>
            <w:r w:rsidR="004D2EA8" w:rsidRPr="003B2DA2">
              <w:rPr>
                <w:rFonts w:cs="Times New Roman"/>
              </w:rPr>
              <w:t>0</w:t>
            </w:r>
            <w:r w:rsidRPr="003B2DA2">
              <w:rPr>
                <w:rFonts w:cs="Times New Roman"/>
              </w:rPr>
              <w:t>.001</w:t>
            </w:r>
          </w:p>
        </w:tc>
      </w:tr>
      <w:tr w:rsidR="003B2DA2" w:rsidRPr="003B2DA2" w14:paraId="2A4DA692" w14:textId="77777777" w:rsidTr="00F327D9">
        <w:trPr>
          <w:trHeight w:val="401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BC33AC" w14:textId="48E67B4F" w:rsidR="003E3163" w:rsidRPr="003B2DA2" w:rsidRDefault="003E3163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Number Siz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173590" w14:textId="77777777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6E9441" w14:textId="20791441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6.61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3A4B45" w14:textId="600AD4EF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2.09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665EC0" w14:textId="2580F5B2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</w:t>
            </w:r>
            <w:r w:rsidR="004D2EA8" w:rsidRPr="003B2DA2">
              <w:rPr>
                <w:rFonts w:cs="Times New Roman"/>
              </w:rPr>
              <w:t>0</w:t>
            </w:r>
            <w:r w:rsidRPr="003B2DA2">
              <w:rPr>
                <w:rFonts w:cs="Times New Roman"/>
              </w:rPr>
              <w:t>.001</w:t>
            </w:r>
          </w:p>
        </w:tc>
      </w:tr>
      <w:tr w:rsidR="003B2DA2" w:rsidRPr="003B2DA2" w14:paraId="72DFA26D" w14:textId="77777777" w:rsidTr="00F327D9">
        <w:trPr>
          <w:trHeight w:val="407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FBF911" w14:textId="4D15702C" w:rsidR="003E3163" w:rsidRPr="003B2DA2" w:rsidRDefault="003E3163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8EECB4" w14:textId="77777777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1B5BAF" w14:textId="1A97AE11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90.68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8F515" w14:textId="47FD8277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3.99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FF07EC" w14:textId="5F5E743F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</w:t>
            </w:r>
            <w:r w:rsidR="004D2EA8" w:rsidRPr="003B2DA2">
              <w:rPr>
                <w:rFonts w:cs="Times New Roman"/>
              </w:rPr>
              <w:t>0</w:t>
            </w:r>
            <w:r w:rsidRPr="003B2DA2">
              <w:rPr>
                <w:rFonts w:cs="Times New Roman"/>
              </w:rPr>
              <w:t>.001</w:t>
            </w:r>
          </w:p>
        </w:tc>
      </w:tr>
      <w:tr w:rsidR="003B2DA2" w:rsidRPr="003B2DA2" w14:paraId="30FE4DB6" w14:textId="77777777" w:rsidTr="00F327D9">
        <w:trPr>
          <w:trHeight w:val="412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672A8F" w14:textId="4A7D2618" w:rsidR="003E3163" w:rsidRPr="003B2DA2" w:rsidRDefault="003E3163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Age x Number Siz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D86645" w14:textId="77777777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8595B" w14:textId="6382E339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433.33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8CE4E" w14:textId="2F53F34D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70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F3C6F" w14:textId="42A99289" w:rsidR="003E3163" w:rsidRPr="003B2DA2" w:rsidRDefault="003E3163" w:rsidP="00F0647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4D2EA8" w:rsidRPr="003B2DA2">
              <w:rPr>
                <w:rFonts w:cs="Times New Roman"/>
              </w:rPr>
              <w:t>55</w:t>
            </w:r>
          </w:p>
        </w:tc>
      </w:tr>
      <w:tr w:rsidR="003B2DA2" w:rsidRPr="003B2DA2" w14:paraId="191BBFC8" w14:textId="77777777" w:rsidTr="00F327D9">
        <w:trPr>
          <w:trHeight w:val="405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F7FB5D" w14:textId="3E2B45F4" w:rsidR="003E3163" w:rsidRPr="003B2DA2" w:rsidRDefault="003E3163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 x Number Siz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72D3C3" w14:textId="77777777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2A36D" w14:textId="7E676922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3.10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B4604A" w14:textId="6039359C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3.36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EF2F7" w14:textId="459E72C6" w:rsidR="003E3163" w:rsidRPr="003B2DA2" w:rsidRDefault="00F327D9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 0.0</w:t>
            </w:r>
            <w:r w:rsidR="004D2EA8" w:rsidRPr="003B2DA2">
              <w:rPr>
                <w:rFonts w:cs="Times New Roman"/>
              </w:rPr>
              <w:t>0</w:t>
            </w:r>
            <w:r w:rsidR="003E3163" w:rsidRPr="003B2DA2">
              <w:rPr>
                <w:rFonts w:cs="Times New Roman"/>
              </w:rPr>
              <w:t>1</w:t>
            </w:r>
          </w:p>
        </w:tc>
      </w:tr>
      <w:tr w:rsidR="003B2DA2" w:rsidRPr="003B2DA2" w14:paraId="3B8E31C1" w14:textId="77777777" w:rsidTr="00F327D9">
        <w:trPr>
          <w:trHeight w:val="411"/>
        </w:trPr>
        <w:tc>
          <w:tcPr>
            <w:tcW w:w="4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990B29" w14:textId="1D277650" w:rsidR="003E3163" w:rsidRPr="003B2DA2" w:rsidRDefault="003E3163" w:rsidP="00F327D9">
            <w:pPr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 x Number Siz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E03E2" w14:textId="77777777" w:rsidR="003E3163" w:rsidRPr="003B2DA2" w:rsidRDefault="003E3163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79C5E" w14:textId="0DCA900B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434.28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367C86" w14:textId="2F04BED4" w:rsidR="003E3163" w:rsidRPr="003B2DA2" w:rsidRDefault="004D2EA8" w:rsidP="0032085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92</w:t>
            </w:r>
          </w:p>
        </w:tc>
        <w:tc>
          <w:tcPr>
            <w:tcW w:w="1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53D7E4" w14:textId="641993C5" w:rsidR="003E3163" w:rsidRPr="003B2DA2" w:rsidRDefault="003E3163" w:rsidP="00F06478">
            <w:pPr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4D2EA8" w:rsidRPr="003B2DA2">
              <w:rPr>
                <w:rFonts w:cs="Times New Roman"/>
              </w:rPr>
              <w:t>43</w:t>
            </w:r>
          </w:p>
        </w:tc>
      </w:tr>
      <w:tr w:rsidR="003B2DA2" w:rsidRPr="003B2DA2" w14:paraId="77061C7A" w14:textId="77777777" w:rsidTr="00320858">
        <w:tc>
          <w:tcPr>
            <w:tcW w:w="935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178996" w14:textId="3B46CD00" w:rsidR="00EF3DB9" w:rsidRPr="003B2DA2" w:rsidRDefault="00502841" w:rsidP="00320858">
            <w:pPr>
              <w:rPr>
                <w:lang w:val="de-DE"/>
              </w:rPr>
            </w:pPr>
            <w:r w:rsidRPr="003B2DA2">
              <w:rPr>
                <w:rFonts w:cs="Times New Roman"/>
                <w:lang w:val="de-DE"/>
              </w:rPr>
              <w:t xml:space="preserve">Note: </w:t>
            </w:r>
            <w:proofErr w:type="spellStart"/>
            <w:r w:rsidRPr="003B2DA2">
              <w:rPr>
                <w:rFonts w:cs="Times New Roman"/>
                <w:lang w:val="de-DE"/>
              </w:rPr>
              <w:t>num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 = </w:t>
            </w:r>
            <w:proofErr w:type="spellStart"/>
            <w:r w:rsidRPr="003B2DA2">
              <w:rPr>
                <w:rFonts w:cs="Times New Roman"/>
                <w:lang w:val="de-DE"/>
              </w:rPr>
              <w:t>numerator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, den = </w:t>
            </w:r>
            <w:proofErr w:type="spellStart"/>
            <w:r w:rsidRPr="003B2DA2">
              <w:rPr>
                <w:rFonts w:cs="Times New Roman"/>
                <w:lang w:val="de-DE"/>
              </w:rPr>
              <w:t>denominator</w:t>
            </w:r>
            <w:proofErr w:type="spellEnd"/>
          </w:p>
        </w:tc>
      </w:tr>
    </w:tbl>
    <w:p w14:paraId="4924737A" w14:textId="77777777" w:rsidR="00E13094" w:rsidRPr="003B2DA2" w:rsidRDefault="00E13094" w:rsidP="00E13094">
      <w:pPr>
        <w:rPr>
          <w:lang w:val="de-DE"/>
        </w:rPr>
      </w:pPr>
    </w:p>
    <w:p w14:paraId="79F4115A" w14:textId="6C67E36C" w:rsidR="00DE7C33" w:rsidRPr="003B2DA2" w:rsidRDefault="00DE7C33" w:rsidP="00E13094">
      <w:r w:rsidRPr="003B2DA2">
        <w:t xml:space="preserve">Follow-up for the two-way interaction between Age and Language indicated a significant improvement in French between </w:t>
      </w:r>
      <w:proofErr w:type="gramStart"/>
      <w:r w:rsidRPr="003B2DA2">
        <w:t>5</w:t>
      </w:r>
      <w:r w:rsidRPr="003B2DA2">
        <w:rPr>
          <w:vertAlign w:val="superscript"/>
        </w:rPr>
        <w:t>th</w:t>
      </w:r>
      <w:proofErr w:type="gramEnd"/>
      <w:r w:rsidRPr="003B2DA2">
        <w:t xml:space="preserve"> and 8</w:t>
      </w:r>
      <w:r w:rsidRPr="003B2DA2">
        <w:rPr>
          <w:vertAlign w:val="superscript"/>
        </w:rPr>
        <w:t>th</w:t>
      </w:r>
      <w:r w:rsidRPr="003B2DA2">
        <w:t xml:space="preserve"> graders (</w:t>
      </w:r>
      <m:oMath>
        <m:r>
          <w:rPr>
            <w:rFonts w:ascii="Cambria Math" w:hAnsi="Cambria Math"/>
          </w:rPr>
          <m:t>t(93.7)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5.79, p&lt;.001</m:t>
        </m:r>
      </m:oMath>
      <w:r w:rsidRPr="003B2DA2">
        <w:t>, but no significant changes in German between the four age groups</w:t>
      </w:r>
      <m:oMath>
        <m:r>
          <w:rPr>
            <w:rFonts w:ascii="Cambria Math" w:hAnsi="Cambria Math"/>
          </w:rPr>
          <m:t xml:space="preserve"> (</m:t>
        </m:r>
        <m:r>
          <m:rPr>
            <m:sty m:val="p"/>
          </m:rPr>
          <w:rPr>
            <w:rFonts w:ascii="Cambria Math" w:hAnsi="Cambria Math"/>
          </w:rPr>
          <m:t>all</m:t>
        </m:r>
        <m:r>
          <w:rPr>
            <w:rFonts w:ascii="Cambria Math" w:hAnsi="Cambria Math"/>
          </w:rPr>
          <m:t xml:space="preserve"> t(94.0)&lt;2.12, p&lt;.22)</m:t>
        </m:r>
      </m:oMath>
      <w:r w:rsidRPr="003B2DA2">
        <w:t>.</w:t>
      </w:r>
    </w:p>
    <w:p w14:paraId="407F5E1F" w14:textId="0AF0D116" w:rsidR="00EF3DB9" w:rsidRPr="003B2DA2" w:rsidRDefault="00EF3DB9" w:rsidP="00E13094">
      <w:r w:rsidRPr="003B2DA2">
        <w:t>Follow-up analyses on the two</w:t>
      </w:r>
      <w:r w:rsidR="009F7CC6" w:rsidRPr="003B2DA2">
        <w:t>-</w:t>
      </w:r>
      <w:r w:rsidRPr="003B2DA2">
        <w:t>way interaction</w:t>
      </w:r>
      <w:r w:rsidR="00995BD6" w:rsidRPr="003B2DA2">
        <w:t xml:space="preserve"> between Language and Number Size</w:t>
      </w:r>
      <w:r w:rsidRPr="003B2DA2">
        <w:t xml:space="preserve"> confirmed the cost, in French</w:t>
      </w:r>
      <m:oMath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1.7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5.69, p</m:t>
            </m:r>
            <m:r>
              <m:rPr>
                <m:sty m:val="p"/>
              </m:rPr>
              <w:rPr>
                <w:rFonts w:ascii="Cambria Math" w:hAnsi="Cambria Math"/>
              </w:rPr>
              <m:t>&lt;.001</m:t>
            </m:r>
            <m:ctrlPr>
              <w:rPr>
                <w:rFonts w:ascii="Cambria Math" w:hAnsi="Cambria Math"/>
                <w:i/>
              </w:rPr>
            </m:ctrlPr>
          </m:e>
        </m:d>
      </m:oMath>
      <w:r w:rsidR="0090767E" w:rsidRPr="003B2DA2">
        <w:t xml:space="preserve"> for </w:t>
      </w:r>
      <w:r w:rsidR="003E3163" w:rsidRPr="003B2DA2">
        <w:t xml:space="preserve">the vigesimal </w:t>
      </w:r>
      <w:r w:rsidR="0090767E" w:rsidRPr="003B2DA2">
        <w:t>’70s, ’80s, and ’90s</w:t>
      </w:r>
      <w:r w:rsidR="003E3163" w:rsidRPr="003B2DA2">
        <w:t xml:space="preserve"> numbers</w:t>
      </w:r>
      <w:r w:rsidRPr="003B2DA2">
        <w:t>. The same comparison was not significant in German</w:t>
      </w:r>
      <m:oMath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0.7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0.10, p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n.s.</m:t>
            </m:r>
            <m:ctrlPr>
              <w:rPr>
                <w:rFonts w:ascii="Cambria Math" w:hAnsi="Cambria Math"/>
                <w:i/>
              </w:rPr>
            </m:ctrlPr>
          </m:e>
        </m:d>
      </m:oMath>
      <w:r w:rsidRPr="003B2DA2">
        <w:t>.</w:t>
      </w:r>
    </w:p>
    <w:p w14:paraId="4A16D28F" w14:textId="27AA9040" w:rsidR="0082489D" w:rsidRPr="003B2DA2" w:rsidRDefault="00EF3DB9" w:rsidP="00E13094">
      <w:pPr>
        <w:rPr>
          <w:sz w:val="24"/>
          <w:szCs w:val="24"/>
          <w:lang w:val="en-US"/>
        </w:rPr>
      </w:pPr>
      <w:r w:rsidRPr="003B2DA2">
        <w:t xml:space="preserve">Secondly, comparing ’30s, ’40s, and ’50s </w:t>
      </w:r>
      <w:r w:rsidR="003E3163" w:rsidRPr="003B2DA2">
        <w:t xml:space="preserve">numbers </w:t>
      </w:r>
      <w:r w:rsidRPr="003B2DA2">
        <w:t xml:space="preserve">in both languages, again confirmed the cost for naming numbers in French </w:t>
      </w:r>
      <w:r w:rsidR="003E3163" w:rsidRPr="003B2DA2">
        <w:t xml:space="preserve">(LM2) </w:t>
      </w:r>
      <w:r w:rsidRPr="003B2DA2">
        <w:t>compared to German</w:t>
      </w:r>
      <w:r w:rsidR="003E3163" w:rsidRPr="003B2DA2">
        <w:t xml:space="preserve"> (LM1</w:t>
      </w:r>
      <w:proofErr w:type="gramStart"/>
      <w:r w:rsidR="003E3163" w:rsidRPr="003B2DA2">
        <w:t>)</w:t>
      </w:r>
      <w:r w:rsidRPr="003B2DA2">
        <w:t xml:space="preserve"> </w:t>
      </w:r>
      <w:proofErr w:type="gramEnd"/>
      <m:oMath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(45.6)</m:t>
            </m:r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r>
              <w:rPr>
                <w:rFonts w:ascii="Cambria Math" w:hAnsi="Cambria Math"/>
              </w:rPr>
              <m:t>6.34, p&lt;.001</m:t>
            </m:r>
            <m:ctrlPr>
              <w:rPr>
                <w:rFonts w:ascii="Cambria Math" w:hAnsi="Cambria Math"/>
                <w:i/>
              </w:rPr>
            </m:ctrlPr>
          </m:e>
        </m:d>
      </m:oMath>
      <w:r w:rsidRPr="003B2DA2">
        <w:t>.</w:t>
      </w:r>
      <w:r w:rsidR="0082489D" w:rsidRPr="003B2DA2">
        <w:br w:type="page"/>
      </w:r>
    </w:p>
    <w:p w14:paraId="3E5CE2BA" w14:textId="55204C8F" w:rsidR="00FD6B6D" w:rsidRPr="003B2DA2" w:rsidRDefault="0082489D" w:rsidP="0082489D">
      <w:pPr>
        <w:pStyle w:val="Heading1"/>
      </w:pPr>
      <w:bookmarkStart w:id="2" w:name="lmm-zscorert-1"/>
      <w:bookmarkEnd w:id="1"/>
      <w:r w:rsidRPr="003B2DA2">
        <w:lastRenderedPageBreak/>
        <w:t xml:space="preserve">Verbal-Visual </w:t>
      </w:r>
      <w:r w:rsidR="00770E25" w:rsidRPr="003B2DA2">
        <w:t xml:space="preserve">Matching </w:t>
      </w:r>
      <w:r w:rsidR="003E3163" w:rsidRPr="003B2DA2">
        <w:t>task</w:t>
      </w:r>
    </w:p>
    <w:p w14:paraId="3660639D" w14:textId="77777777" w:rsidR="00E13094" w:rsidRPr="003B2DA2" w:rsidRDefault="00E13094" w:rsidP="00E13094"/>
    <w:p w14:paraId="2C1F18A7" w14:textId="2ADA594D" w:rsidR="00576993" w:rsidRPr="003B2DA2" w:rsidRDefault="00576993" w:rsidP="0082489D">
      <w:pPr>
        <w:pStyle w:val="Heading2"/>
      </w:pPr>
      <w:r w:rsidRPr="003B2DA2">
        <w:t>RT z-score</w:t>
      </w:r>
    </w:p>
    <w:p w14:paraId="15A09B98" w14:textId="68B44726" w:rsidR="00E13094" w:rsidRPr="003B2DA2" w:rsidRDefault="00E13094" w:rsidP="00E13094"/>
    <w:p w14:paraId="242387AC" w14:textId="11F182A4" w:rsidR="00576993" w:rsidRPr="003B2DA2" w:rsidRDefault="003E3163" w:rsidP="0082489D">
      <w:r w:rsidRPr="003B2DA2">
        <w:t xml:space="preserve">The same linear mixed model as for RTs was again applied on </w:t>
      </w:r>
      <w:proofErr w:type="gramStart"/>
      <w:r w:rsidRPr="003B2DA2">
        <w:rPr>
          <w:i/>
        </w:rPr>
        <w:t>z-score</w:t>
      </w:r>
      <w:proofErr w:type="gramEnd"/>
      <w:r w:rsidRPr="003B2DA2">
        <w:rPr>
          <w:i/>
        </w:rPr>
        <w:t xml:space="preserve"> </w:t>
      </w:r>
      <w:r w:rsidRPr="003B2DA2">
        <w:t>transformed RTs, applied separately for each age group.</w:t>
      </w:r>
      <w:r w:rsidR="00E03029" w:rsidRPr="003B2DA2">
        <w:t xml:space="preserve"> </w:t>
      </w:r>
      <w:r w:rsidRPr="003B2DA2">
        <w:t xml:space="preserve">Confirming the raw data analyses, </w:t>
      </w:r>
      <w:r w:rsidR="00576993" w:rsidRPr="003B2DA2">
        <w:t xml:space="preserve">the main effects of </w:t>
      </w:r>
      <w:r w:rsidRPr="003B2DA2">
        <w:t>Language</w:t>
      </w:r>
      <w:r w:rsidR="00576993" w:rsidRPr="003B2DA2">
        <w:t xml:space="preserve">, </w:t>
      </w:r>
      <w:r w:rsidRPr="003B2DA2">
        <w:t xml:space="preserve">Number </w:t>
      </w:r>
      <w:r w:rsidR="00576993" w:rsidRPr="003B2DA2">
        <w:t>Size, and</w:t>
      </w:r>
      <w:r w:rsidR="00E03029" w:rsidRPr="003B2DA2">
        <w:t xml:space="preserve"> their interaction</w:t>
      </w:r>
      <w:r w:rsidRPr="003B2DA2">
        <w:t>s</w:t>
      </w:r>
      <w:r w:rsidR="00E03029" w:rsidRPr="003B2DA2">
        <w:t xml:space="preserve"> </w:t>
      </w:r>
      <w:r w:rsidRPr="003B2DA2">
        <w:t xml:space="preserve">remained </w:t>
      </w:r>
      <w:r w:rsidR="00E03029" w:rsidRPr="003B2DA2">
        <w:t>significant</w:t>
      </w:r>
      <w:r w:rsidR="002013FF" w:rsidRPr="003B2DA2">
        <w:t>, while disrupting the main effect of Age and the interactions with this factor</w:t>
      </w:r>
      <w:r w:rsidR="00E03029" w:rsidRPr="003B2DA2">
        <w:t xml:space="preserve"> (see S1 Table 4).</w:t>
      </w:r>
    </w:p>
    <w:tbl>
      <w:tblPr>
        <w:tblStyle w:val="Table"/>
        <w:tblpPr w:leftFromText="180" w:rightFromText="180" w:vertAnchor="text" w:horzAnchor="margin" w:tblpY="217"/>
        <w:tblW w:w="490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679"/>
        <w:gridCol w:w="1133"/>
        <w:gridCol w:w="1210"/>
        <w:gridCol w:w="1082"/>
        <w:gridCol w:w="1080"/>
      </w:tblGrid>
      <w:tr w:rsidR="003B2DA2" w:rsidRPr="003B2DA2" w14:paraId="029A7891" w14:textId="77777777" w:rsidTr="00F327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188B09" w14:textId="3E3D3A02" w:rsidR="00576993" w:rsidRPr="003B2DA2" w:rsidRDefault="0082489D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 xml:space="preserve">S1 </w:t>
            </w:r>
            <w:r w:rsidR="001F473A" w:rsidRPr="003B2DA2">
              <w:rPr>
                <w:rFonts w:cs="Times New Roman"/>
              </w:rPr>
              <w:t xml:space="preserve">Table </w:t>
            </w:r>
            <w:r w:rsidR="00B510FB" w:rsidRPr="003B2DA2">
              <w:rPr>
                <w:rFonts w:cs="Times New Roman"/>
              </w:rPr>
              <w:t>4</w:t>
            </w:r>
            <w:r w:rsidR="00770E25" w:rsidRPr="003B2DA2">
              <w:rPr>
                <w:rFonts w:cs="Times New Roman"/>
              </w:rPr>
              <w:t xml:space="preserve">. </w:t>
            </w:r>
            <w:r w:rsidR="007A6F6B" w:rsidRPr="003B2DA2">
              <w:rPr>
                <w:rFonts w:cs="Times New Roman"/>
              </w:rPr>
              <w:t>R</w:t>
            </w:r>
            <w:r w:rsidR="00770E25" w:rsidRPr="003B2DA2">
              <w:rPr>
                <w:rFonts w:cs="Times New Roman"/>
              </w:rPr>
              <w:t>esults of the matching task’s z-score transformed RT’s linear model</w:t>
            </w:r>
          </w:p>
        </w:tc>
      </w:tr>
      <w:tr w:rsidR="003B2DA2" w:rsidRPr="003B2DA2" w14:paraId="48690049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10112A" w14:textId="77777777" w:rsidR="00576993" w:rsidRPr="003B2DA2" w:rsidRDefault="00576993" w:rsidP="00F327D9">
            <w:pPr>
              <w:rPr>
                <w:rFonts w:cs="Times New Roman"/>
              </w:rPr>
            </w:pP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6F7BD4" w14:textId="60F3E5AE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num</w:t>
            </w:r>
            <w:proofErr w:type="spellEnd"/>
            <w:r w:rsidRPr="003B2DA2">
              <w:rPr>
                <w:rFonts w:cs="Times New Roman"/>
              </w:rPr>
              <w:t xml:space="preserve"> </w:t>
            </w:r>
            <w:proofErr w:type="spellStart"/>
            <w:r w:rsidR="00CE2078" w:rsidRPr="003B2DA2">
              <w:rPr>
                <w:rFonts w:cs="Times New Roman"/>
                <w:i/>
              </w:rPr>
              <w:t>df</w:t>
            </w:r>
            <w:proofErr w:type="spellEnd"/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EE44DC" w14:textId="4F238E84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 xml:space="preserve">den </w:t>
            </w:r>
            <w:proofErr w:type="spellStart"/>
            <w:r w:rsidR="00CE2078" w:rsidRPr="003B2DA2">
              <w:rPr>
                <w:rFonts w:cs="Times New Roman"/>
                <w:i/>
              </w:rPr>
              <w:t>d</w:t>
            </w:r>
            <w:r w:rsidRPr="003B2DA2">
              <w:rPr>
                <w:rFonts w:cs="Times New Roman"/>
                <w:i/>
              </w:rPr>
              <w:t>f</w:t>
            </w:r>
            <w:proofErr w:type="spellEnd"/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D4ABC0" w14:textId="77777777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F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CDBA18" w14:textId="77777777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Pr</w:t>
            </w:r>
            <w:proofErr w:type="spellEnd"/>
            <w:r w:rsidRPr="003B2DA2">
              <w:rPr>
                <w:rFonts w:cs="Times New Roman"/>
              </w:rPr>
              <w:t>(&gt;F)</w:t>
            </w:r>
          </w:p>
        </w:tc>
      </w:tr>
      <w:tr w:rsidR="003B2DA2" w:rsidRPr="003B2DA2" w14:paraId="7C74E167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CDAFD" w14:textId="77777777" w:rsidR="00576993" w:rsidRPr="003B2DA2" w:rsidRDefault="0057699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AA2062" w14:textId="77777777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A92ED7" w14:textId="47F08443" w:rsidR="00576993" w:rsidRPr="003B2DA2" w:rsidRDefault="00997ACC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93.94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769C69" w14:textId="710ECBAA" w:rsidR="00576993" w:rsidRPr="003B2DA2" w:rsidRDefault="00576993" w:rsidP="00C25883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240606" w:rsidRPr="003B2DA2">
              <w:rPr>
                <w:rFonts w:cs="Times New Roman"/>
              </w:rPr>
              <w:t>1</w:t>
            </w:r>
            <w:r w:rsidR="00997ACC" w:rsidRPr="003B2DA2">
              <w:rPr>
                <w:rFonts w:cs="Times New Roman"/>
              </w:rPr>
              <w:t>1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B4BB9" w14:textId="5FA823FB" w:rsidR="00576993" w:rsidRPr="003B2DA2" w:rsidRDefault="00576993" w:rsidP="00C25883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</w:t>
            </w:r>
            <w:r w:rsidR="00F06478" w:rsidRPr="003B2DA2">
              <w:rPr>
                <w:rFonts w:cs="Times New Roman"/>
              </w:rPr>
              <w:t>9</w:t>
            </w:r>
            <w:r w:rsidR="00997ACC" w:rsidRPr="003B2DA2">
              <w:rPr>
                <w:rFonts w:cs="Times New Roman"/>
              </w:rPr>
              <w:t>5</w:t>
            </w:r>
          </w:p>
        </w:tc>
      </w:tr>
      <w:tr w:rsidR="003B2DA2" w:rsidRPr="003B2DA2" w14:paraId="04600274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F82D85" w14:textId="77777777" w:rsidR="00576993" w:rsidRPr="003B2DA2" w:rsidRDefault="0057699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F71FF6" w14:textId="77777777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91CF45" w14:textId="50792B53" w:rsidR="0057699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55.14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97F07" w14:textId="537FF282" w:rsidR="0057699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21.07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B1E23" w14:textId="77777777" w:rsidR="00576993" w:rsidRPr="003B2DA2" w:rsidRDefault="0057699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034F9C5A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4AD888" w14:textId="32C58CAF" w:rsidR="003E3163" w:rsidRPr="003B2DA2" w:rsidRDefault="003E316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Number Siz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61C2AE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66EFF" w14:textId="6E873985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1.55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8CE1B0" w14:textId="54B68A6B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7.82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BAE77E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77F436AA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2DD86D" w14:textId="5FB2DA95" w:rsidR="003E3163" w:rsidRPr="003B2DA2" w:rsidRDefault="003E316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D49C21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64FE5" w14:textId="79E9024F" w:rsidR="00F06478" w:rsidRPr="003B2DA2" w:rsidRDefault="00997ACC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84.89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1E3B69F" w14:textId="7B0A8FED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.31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E1AE9B" w14:textId="5F40616B" w:rsidR="003E3163" w:rsidRPr="003B2DA2" w:rsidRDefault="00F06478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997ACC" w:rsidRPr="003B2DA2">
              <w:rPr>
                <w:rFonts w:cs="Times New Roman"/>
              </w:rPr>
              <w:t>.02</w:t>
            </w:r>
          </w:p>
        </w:tc>
      </w:tr>
      <w:tr w:rsidR="003B2DA2" w:rsidRPr="003B2DA2" w14:paraId="2A6C66A1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E20719" w14:textId="6B786B21" w:rsidR="003E3163" w:rsidRPr="003B2DA2" w:rsidRDefault="003E316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Number Siz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374749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B6A971" w14:textId="43E63C7C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743.89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8F1982" w14:textId="72AB2920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95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D278AD" w14:textId="2B55A6CA" w:rsidR="003E3163" w:rsidRPr="003B2DA2" w:rsidRDefault="00F06478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997ACC" w:rsidRPr="003B2DA2">
              <w:rPr>
                <w:rFonts w:cs="Times New Roman"/>
              </w:rPr>
              <w:t>.42</w:t>
            </w:r>
          </w:p>
        </w:tc>
      </w:tr>
      <w:tr w:rsidR="003B2DA2" w:rsidRPr="003B2DA2" w14:paraId="4561B7AD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A09E7" w14:textId="05B2CB80" w:rsidR="003E3163" w:rsidRPr="003B2DA2" w:rsidRDefault="003E316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 x Number Siz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4AAD78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DCA87" w14:textId="0FEC5818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1.73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F9980" w14:textId="78FC59D8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65.22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30921A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28CB9C14" w14:textId="77777777" w:rsidTr="00FA3025">
        <w:trPr>
          <w:trHeight w:val="283"/>
        </w:trPr>
        <w:tc>
          <w:tcPr>
            <w:tcW w:w="25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D04595" w14:textId="3735A061" w:rsidR="003E3163" w:rsidRPr="003B2DA2" w:rsidRDefault="003E3163" w:rsidP="00F327D9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 x Number Size</w:t>
            </w:r>
          </w:p>
        </w:tc>
        <w:tc>
          <w:tcPr>
            <w:tcW w:w="6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0A47E2" w14:textId="77777777" w:rsidR="003E3163" w:rsidRPr="003B2DA2" w:rsidRDefault="003E3163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749260" w14:textId="040FBE77" w:rsidR="003E3163" w:rsidRPr="003B2DA2" w:rsidRDefault="00F06478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  <w:r w:rsidR="00997ACC" w:rsidRPr="003B2DA2">
              <w:rPr>
                <w:rFonts w:cs="Times New Roman"/>
              </w:rPr>
              <w:t>740.79</w:t>
            </w:r>
          </w:p>
        </w:tc>
        <w:tc>
          <w:tcPr>
            <w:tcW w:w="5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04E95" w14:textId="6B0A8C9B" w:rsidR="003E3163" w:rsidRPr="003B2DA2" w:rsidRDefault="00997ACC" w:rsidP="00F327D9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.74</w:t>
            </w:r>
          </w:p>
        </w:tc>
        <w:tc>
          <w:tcPr>
            <w:tcW w:w="58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37E93" w14:textId="0EC10B0D" w:rsidR="003E3163" w:rsidRPr="003B2DA2" w:rsidRDefault="00F06478" w:rsidP="00F06478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0</w:t>
            </w:r>
            <w:r w:rsidR="00997ACC" w:rsidRPr="003B2DA2">
              <w:rPr>
                <w:rFonts w:cs="Times New Roman"/>
              </w:rPr>
              <w:t>.53</w:t>
            </w:r>
          </w:p>
        </w:tc>
      </w:tr>
      <w:tr w:rsidR="003B2DA2" w:rsidRPr="003B2DA2" w14:paraId="067A00D9" w14:textId="77777777" w:rsidTr="00F327D9">
        <w:trPr>
          <w:trHeight w:val="264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F7A77" w14:textId="7D912787" w:rsidR="00502841" w:rsidRPr="003B2DA2" w:rsidRDefault="00502841" w:rsidP="00F327D9">
            <w:pPr>
              <w:pStyle w:val="Compact"/>
              <w:rPr>
                <w:lang w:val="de-DE"/>
              </w:rPr>
            </w:pPr>
            <w:r w:rsidRPr="003B2DA2">
              <w:rPr>
                <w:rFonts w:cs="Times New Roman"/>
                <w:lang w:val="de-DE"/>
              </w:rPr>
              <w:t xml:space="preserve">Note: </w:t>
            </w:r>
            <w:proofErr w:type="spellStart"/>
            <w:r w:rsidRPr="003B2DA2">
              <w:rPr>
                <w:rFonts w:cs="Times New Roman"/>
                <w:lang w:val="de-DE"/>
              </w:rPr>
              <w:t>num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 = </w:t>
            </w:r>
            <w:proofErr w:type="spellStart"/>
            <w:r w:rsidRPr="003B2DA2">
              <w:rPr>
                <w:rFonts w:cs="Times New Roman"/>
                <w:lang w:val="de-DE"/>
              </w:rPr>
              <w:t>numerator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, den = </w:t>
            </w:r>
            <w:proofErr w:type="spellStart"/>
            <w:r w:rsidRPr="003B2DA2">
              <w:rPr>
                <w:rFonts w:cs="Times New Roman"/>
                <w:lang w:val="de-DE"/>
              </w:rPr>
              <w:t>denominator</w:t>
            </w:r>
            <w:proofErr w:type="spellEnd"/>
          </w:p>
        </w:tc>
      </w:tr>
      <w:bookmarkEnd w:id="2"/>
    </w:tbl>
    <w:p w14:paraId="4ADA5284" w14:textId="2978D879" w:rsidR="00021B85" w:rsidRPr="003B2DA2" w:rsidRDefault="00021B85" w:rsidP="00D631E8">
      <w:pPr>
        <w:rPr>
          <w:lang w:val="de-DE"/>
        </w:rPr>
      </w:pPr>
    </w:p>
    <w:p w14:paraId="29AEAFE3" w14:textId="1D5FDEA4" w:rsidR="00502841" w:rsidRPr="003B2DA2" w:rsidRDefault="00FD468E" w:rsidP="00D631E8">
      <w:pPr>
        <w:rPr>
          <w:rFonts w:cs="Times New Roman"/>
        </w:rPr>
      </w:pPr>
      <w:r w:rsidRPr="003B2DA2">
        <w:t>Follow-up contrast analyses also replicated the results obtained with raw RTs, namely a cost for’70s, ’80s, and ’90s numbers in French (</w:t>
      </w:r>
      <m:oMath>
        <m:r>
          <w:rPr>
            <w:rFonts w:ascii="Cambria Math" w:hAnsi="Cambria Math"/>
          </w:rPr>
          <m:t>t(21.4)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6.11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Pr="003B2DA2">
        <w:t>), but not for the same numbers in German 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21.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7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n.s.</m:t>
        </m:r>
      </m:oMath>
      <w:r w:rsidRPr="003B2DA2">
        <w:t xml:space="preserve">). </w:t>
      </w:r>
      <w:r w:rsidR="00D631E8" w:rsidRPr="003B2DA2">
        <w:t>Secondly, the comparison between ’30s, ’40s, and ’50s in both languages revealed a cost for French</w:t>
      </w:r>
      <w:r w:rsidRPr="003B2DA2">
        <w:t xml:space="preserve"> (LM2) compared to German (LM1)</w:t>
      </w:r>
      <w:r w:rsidR="00D631E8" w:rsidRPr="003B2DA2">
        <w:t xml:space="preserve"> (</w:t>
      </w:r>
      <m:oMath>
        <m:r>
          <w:rPr>
            <w:rFonts w:ascii="Cambria Math" w:hAnsi="Cambria Math"/>
          </w:rPr>
          <m:t>t(44.0)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4.79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</m:t>
        </m:r>
        <m:r>
          <w:rPr>
            <w:rFonts w:ascii="Cambria Math" w:hAnsi="Cambria Math"/>
          </w:rPr>
          <m:t>.001</m:t>
        </m:r>
      </m:oMath>
      <w:r w:rsidR="00D631E8" w:rsidRPr="003B2DA2">
        <w:t>)</w:t>
      </w:r>
      <w:r w:rsidR="005D3876" w:rsidRPr="003B2DA2">
        <w:t xml:space="preserve">, </w:t>
      </w:r>
      <w:r w:rsidR="00DA3464" w:rsidRPr="003B2DA2">
        <w:rPr>
          <w:rFonts w:eastAsiaTheme="minorEastAsia"/>
        </w:rPr>
        <w:t>see S1 table 5.</w:t>
      </w:r>
    </w:p>
    <w:tbl>
      <w:tblPr>
        <w:tblW w:w="917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92"/>
        <w:gridCol w:w="2340"/>
        <w:gridCol w:w="1257"/>
        <w:gridCol w:w="1263"/>
        <w:gridCol w:w="1256"/>
        <w:gridCol w:w="1266"/>
      </w:tblGrid>
      <w:tr w:rsidR="003B2DA2" w:rsidRPr="003B2DA2" w14:paraId="28A2CD43" w14:textId="77777777" w:rsidTr="00770E25">
        <w:trPr>
          <w:trHeight w:val="46"/>
        </w:trPr>
        <w:tc>
          <w:tcPr>
            <w:tcW w:w="917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26F572" w14:textId="7DB3302E" w:rsidR="00B510FB" w:rsidRPr="003B2DA2" w:rsidRDefault="00B510FB" w:rsidP="007A6F6B">
            <w:pPr>
              <w:pStyle w:val="Compact"/>
            </w:pPr>
            <w:r w:rsidRPr="003B2DA2">
              <w:t>S1 Table 5</w:t>
            </w:r>
            <w:r w:rsidR="00242E13" w:rsidRPr="003B2DA2">
              <w:t>.</w:t>
            </w:r>
            <w:r w:rsidR="00FD468E" w:rsidRPr="003B2DA2">
              <w:t xml:space="preserve"> </w:t>
            </w:r>
            <w:r w:rsidR="00242E13" w:rsidRPr="003B2DA2">
              <w:rPr>
                <w:rFonts w:cs="Times New Roman"/>
              </w:rPr>
              <w:t>M</w:t>
            </w:r>
            <w:r w:rsidR="007A6F6B" w:rsidRPr="003B2DA2">
              <w:rPr>
                <w:rFonts w:cs="Times New Roman"/>
              </w:rPr>
              <w:t>atching task’s</w:t>
            </w:r>
            <w:r w:rsidR="007A6F6B" w:rsidRPr="003B2DA2">
              <w:t xml:space="preserve"> average z-scores</w:t>
            </w:r>
          </w:p>
        </w:tc>
      </w:tr>
      <w:tr w:rsidR="003B2DA2" w:rsidRPr="003B2DA2" w14:paraId="17541341" w14:textId="77777777" w:rsidTr="00770E25">
        <w:trPr>
          <w:trHeight w:val="76"/>
        </w:trPr>
        <w:tc>
          <w:tcPr>
            <w:tcW w:w="17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12617" w14:textId="52DD1873" w:rsidR="00B510FB" w:rsidRPr="003B2DA2" w:rsidRDefault="00B510FB" w:rsidP="00DD6100">
            <w:pPr>
              <w:pStyle w:val="Compact"/>
              <w:jc w:val="center"/>
            </w:pPr>
            <w:r w:rsidRPr="003B2DA2">
              <w:t>Language</w:t>
            </w:r>
          </w:p>
        </w:tc>
        <w:tc>
          <w:tcPr>
            <w:tcW w:w="2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BF163A" w14:textId="39B5373F" w:rsidR="00B510FB" w:rsidRPr="003B2DA2" w:rsidRDefault="00B510FB" w:rsidP="00DD6100">
            <w:pPr>
              <w:pStyle w:val="Compact"/>
              <w:jc w:val="center"/>
            </w:pPr>
            <w:r w:rsidRPr="003B2DA2">
              <w:t>Size</w:t>
            </w:r>
          </w:p>
        </w:tc>
        <w:tc>
          <w:tcPr>
            <w:tcW w:w="504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D638F6" w14:textId="5CC18333" w:rsidR="00B510FB" w:rsidRPr="003B2DA2" w:rsidRDefault="00B510FB" w:rsidP="00DD6100">
            <w:pPr>
              <w:pStyle w:val="Compact"/>
              <w:jc w:val="center"/>
            </w:pPr>
            <w:r w:rsidRPr="003B2DA2">
              <w:t>Age</w:t>
            </w:r>
          </w:p>
        </w:tc>
      </w:tr>
      <w:tr w:rsidR="003B2DA2" w:rsidRPr="003B2DA2" w14:paraId="765AD8A2" w14:textId="77777777" w:rsidTr="004232DA">
        <w:trPr>
          <w:trHeight w:val="76"/>
        </w:trPr>
        <w:tc>
          <w:tcPr>
            <w:tcW w:w="1792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3C92" w14:textId="4C722AB4" w:rsidR="003E3163" w:rsidRPr="003B2DA2" w:rsidRDefault="003E3163" w:rsidP="003E3163">
            <w:pPr>
              <w:pStyle w:val="Compact"/>
              <w:jc w:val="center"/>
            </w:pPr>
          </w:p>
        </w:tc>
        <w:tc>
          <w:tcPr>
            <w:tcW w:w="23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A714D" w14:textId="684EFFB8" w:rsidR="003E3163" w:rsidRPr="003B2DA2" w:rsidRDefault="003E3163" w:rsidP="003E3163">
            <w:pPr>
              <w:pStyle w:val="Compact"/>
              <w:jc w:val="center"/>
            </w:pP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5CA8" w14:textId="3982B212" w:rsidR="003E3163" w:rsidRPr="003B2DA2" w:rsidRDefault="003E3163" w:rsidP="003E3163">
            <w:pPr>
              <w:pStyle w:val="Compact"/>
              <w:jc w:val="center"/>
            </w:pPr>
            <w:r w:rsidRPr="003B2DA2">
              <w:t>5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 </w:t>
            </w:r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47007" w14:textId="2F7D30D6" w:rsidR="003E3163" w:rsidRPr="003B2DA2" w:rsidRDefault="003E3163" w:rsidP="003E3163">
            <w:pPr>
              <w:pStyle w:val="Compact"/>
              <w:jc w:val="center"/>
            </w:pPr>
            <w:r w:rsidRPr="003B2DA2">
              <w:t>8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6B9A" w14:textId="2A451DFC" w:rsidR="003E3163" w:rsidRPr="003B2DA2" w:rsidRDefault="003E3163" w:rsidP="003E3163">
            <w:pPr>
              <w:pStyle w:val="Compact"/>
              <w:jc w:val="center"/>
            </w:pPr>
            <w:r w:rsidRPr="003B2DA2">
              <w:t>11</w:t>
            </w:r>
            <w:r w:rsidRPr="003B2DA2">
              <w:rPr>
                <w:vertAlign w:val="superscript"/>
              </w:rPr>
              <w:t>th</w:t>
            </w:r>
            <w:r w:rsidRPr="003B2DA2">
              <w:t xml:space="preserve"> grade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A91E" w14:textId="5A3A1D24" w:rsidR="003E3163" w:rsidRPr="003B2DA2" w:rsidRDefault="003E3163" w:rsidP="003E3163">
            <w:pPr>
              <w:pStyle w:val="Compact"/>
              <w:jc w:val="center"/>
            </w:pPr>
            <w:r w:rsidRPr="003B2DA2">
              <w:t>Adults</w:t>
            </w:r>
          </w:p>
        </w:tc>
      </w:tr>
      <w:tr w:rsidR="003B2DA2" w:rsidRPr="003B2DA2" w14:paraId="4395F541" w14:textId="77777777" w:rsidTr="004232DA">
        <w:trPr>
          <w:trHeight w:val="76"/>
        </w:trPr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5F2DE" w14:textId="7CD25991" w:rsidR="00A84F71" w:rsidRPr="003B2DA2" w:rsidRDefault="00A84F71" w:rsidP="00A84F71">
            <w:pPr>
              <w:pStyle w:val="Compact"/>
              <w:jc w:val="center"/>
            </w:pPr>
            <w:r w:rsidRPr="003B2DA2">
              <w:t>French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33751" w14:textId="0B9A67ED" w:rsidR="00A84F71" w:rsidRPr="003B2DA2" w:rsidRDefault="00A84F71" w:rsidP="00A84F71">
            <w:pPr>
              <w:pStyle w:val="Compact"/>
              <w:jc w:val="center"/>
            </w:pPr>
            <w:r w:rsidRPr="003B2DA2">
              <w:t>’30s, ’40s, ’5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FE0442" w14:textId="01ECF8F9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03</w:t>
            </w:r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F605AF" w14:textId="7B180F31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09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44DCC5" w14:textId="650BC77B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03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D65560" w14:textId="0FF0B432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07</w:t>
            </w:r>
          </w:p>
        </w:tc>
      </w:tr>
      <w:tr w:rsidR="003B2DA2" w:rsidRPr="003B2DA2" w14:paraId="147F0B2F" w14:textId="77777777" w:rsidTr="004232DA">
        <w:trPr>
          <w:trHeight w:val="76"/>
        </w:trPr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EE8CFC" w14:textId="140CC72B" w:rsidR="00A84F71" w:rsidRPr="003B2DA2" w:rsidRDefault="00A84F71" w:rsidP="00A84F71">
            <w:pPr>
              <w:pStyle w:val="Compact"/>
              <w:jc w:val="center"/>
            </w:pPr>
            <w:r w:rsidRPr="003B2DA2">
              <w:t>French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A39F99" w14:textId="19A61597" w:rsidR="00A84F71" w:rsidRPr="003B2DA2" w:rsidRDefault="00A84F71" w:rsidP="00A84F71">
            <w:pPr>
              <w:pStyle w:val="Compact"/>
              <w:jc w:val="center"/>
            </w:pPr>
            <w:r w:rsidRPr="003B2DA2">
              <w:t>’70s, ’80s, ’9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2E9AC2" w14:textId="203D94F8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65</w:t>
            </w:r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3C6B6" w14:textId="7588A769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50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1B23D7" w14:textId="168B65A0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50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3A9BFC" w14:textId="7CC675FA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0.48</w:t>
            </w:r>
          </w:p>
        </w:tc>
      </w:tr>
      <w:tr w:rsidR="003B2DA2" w:rsidRPr="003B2DA2" w14:paraId="45430E20" w14:textId="77777777" w:rsidTr="004232DA">
        <w:trPr>
          <w:trHeight w:val="76"/>
        </w:trPr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CCE7B" w14:textId="48033DD4" w:rsidR="00A84F71" w:rsidRPr="003B2DA2" w:rsidRDefault="00A84F71" w:rsidP="00A84F71">
            <w:pPr>
              <w:pStyle w:val="Compact"/>
              <w:jc w:val="center"/>
            </w:pPr>
            <w:r w:rsidRPr="003B2DA2">
              <w:t>German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EA3EAA" w14:textId="2428AEB4" w:rsidR="00A84F71" w:rsidRPr="003B2DA2" w:rsidRDefault="00A84F71" w:rsidP="00A84F71">
            <w:pPr>
              <w:pStyle w:val="Compact"/>
              <w:jc w:val="center"/>
            </w:pPr>
            <w:r w:rsidRPr="003B2DA2">
              <w:t>’30s, ’40s, ’5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2F4DF" w14:textId="64A8E344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41</w:t>
            </w:r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28E542" w14:textId="3E2393D3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25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EFCB14" w14:textId="75EAE39C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37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E774A" w14:textId="4F2ACF55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28</w:t>
            </w:r>
          </w:p>
        </w:tc>
      </w:tr>
      <w:tr w:rsidR="00A84F71" w:rsidRPr="003B2DA2" w14:paraId="6F4109F4" w14:textId="77777777" w:rsidTr="004232DA">
        <w:trPr>
          <w:trHeight w:val="76"/>
        </w:trPr>
        <w:tc>
          <w:tcPr>
            <w:tcW w:w="17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81BCF7" w14:textId="214F771B" w:rsidR="00A84F71" w:rsidRPr="003B2DA2" w:rsidRDefault="00A84F71" w:rsidP="00A84F71">
            <w:pPr>
              <w:pStyle w:val="Compact"/>
              <w:jc w:val="center"/>
            </w:pPr>
            <w:r w:rsidRPr="003B2DA2">
              <w:t>German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3B1350" w14:textId="1E9101C4" w:rsidR="00A84F71" w:rsidRPr="003B2DA2" w:rsidRDefault="00A84F71" w:rsidP="00A84F71">
            <w:pPr>
              <w:pStyle w:val="Compact"/>
              <w:jc w:val="center"/>
            </w:pPr>
            <w:r w:rsidRPr="003B2DA2">
              <w:t>’70s, ’80s, ’90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0DE1F" w14:textId="3860CCDE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36</w:t>
            </w:r>
          </w:p>
        </w:tc>
        <w:tc>
          <w:tcPr>
            <w:tcW w:w="12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620FB" w14:textId="74A02415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26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9C0F3B" w14:textId="3E9525C0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30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1204D" w14:textId="7AD614C8" w:rsidR="00A84F71" w:rsidRPr="003B2DA2" w:rsidRDefault="00A84F71" w:rsidP="00A84F71">
            <w:pPr>
              <w:pStyle w:val="Compact"/>
              <w:jc w:val="center"/>
              <w:rPr>
                <w:rFonts w:cs="Times New Roman"/>
              </w:rPr>
            </w:pPr>
            <w:r w:rsidRPr="003B2DA2">
              <w:rPr>
                <w:rFonts w:cs="Times New Roman"/>
              </w:rPr>
              <w:t>-0.20</w:t>
            </w:r>
          </w:p>
        </w:tc>
      </w:tr>
    </w:tbl>
    <w:p w14:paraId="478C06FB" w14:textId="52074526" w:rsidR="005D3876" w:rsidRPr="003B2DA2" w:rsidRDefault="005D3876" w:rsidP="0082489D">
      <w:pPr>
        <w:rPr>
          <w:rFonts w:cs="Times New Roman"/>
        </w:rPr>
      </w:pPr>
    </w:p>
    <w:p w14:paraId="7BF4B0DF" w14:textId="753254B1" w:rsidR="00BB44C1" w:rsidRPr="003B2DA2" w:rsidRDefault="00BB44C1" w:rsidP="0082489D">
      <w:pPr>
        <w:rPr>
          <w:rFonts w:cs="Times New Roman"/>
        </w:rPr>
      </w:pPr>
    </w:p>
    <w:p w14:paraId="1AD499E8" w14:textId="69212063" w:rsidR="00BB44C1" w:rsidRPr="003B2DA2" w:rsidRDefault="00BB44C1" w:rsidP="0082489D">
      <w:pPr>
        <w:rPr>
          <w:rFonts w:cs="Times New Roman"/>
        </w:rPr>
      </w:pPr>
    </w:p>
    <w:p w14:paraId="538C4DFD" w14:textId="10C9CDC4" w:rsidR="001F473A" w:rsidRPr="003B2DA2" w:rsidRDefault="001F473A" w:rsidP="00A47C63">
      <w:pPr>
        <w:pStyle w:val="Heading2"/>
      </w:pPr>
      <w:bookmarkStart w:id="3" w:name="lmm-4-sllables-1"/>
      <w:r w:rsidRPr="003B2DA2">
        <w:lastRenderedPageBreak/>
        <w:t>Subset data: four</w:t>
      </w:r>
      <w:r w:rsidR="00A30A74" w:rsidRPr="003B2DA2">
        <w:t>-</w:t>
      </w:r>
      <w:r w:rsidRPr="003B2DA2">
        <w:t>syllable length</w:t>
      </w:r>
    </w:p>
    <w:p w14:paraId="2A135D24" w14:textId="3B05513E" w:rsidR="00E13094" w:rsidRPr="003B2DA2" w:rsidRDefault="00E13094" w:rsidP="00E13094"/>
    <w:p w14:paraId="7E60F416" w14:textId="727DD1A5" w:rsidR="002063B6" w:rsidRPr="003B2DA2" w:rsidRDefault="002063B6" w:rsidP="00E13094">
      <w:r w:rsidRPr="003B2DA2">
        <w:t xml:space="preserve">The removal of items corresponding to number words with more or less than </w:t>
      </w:r>
      <w:proofErr w:type="gramStart"/>
      <w:r w:rsidRPr="003B2DA2">
        <w:t>4</w:t>
      </w:r>
      <w:proofErr w:type="gramEnd"/>
      <w:r w:rsidRPr="003B2DA2">
        <w:t xml:space="preserve"> syllables reduced the sample from </w:t>
      </w:r>
      <w:r w:rsidR="006E5C76" w:rsidRPr="003B2DA2">
        <w:t xml:space="preserve">1998 </w:t>
      </w:r>
      <w:r w:rsidRPr="003B2DA2">
        <w:t xml:space="preserve">to </w:t>
      </w:r>
      <w:r w:rsidR="006E5C76" w:rsidRPr="003B2DA2">
        <w:t xml:space="preserve">1499 </w:t>
      </w:r>
      <w:r w:rsidRPr="003B2DA2">
        <w:t>measurement points. Like with the complete dataset</w:t>
      </w:r>
      <w:r w:rsidR="00A30A74" w:rsidRPr="003B2DA2">
        <w:t>,</w:t>
      </w:r>
      <w:r w:rsidRPr="003B2DA2">
        <w:t xml:space="preserve"> the model replicated all significant main effects and interactions (all </w:t>
      </w:r>
      <w:proofErr w:type="gramStart"/>
      <w:r w:rsidRPr="003B2DA2">
        <w:t>F  &gt;</w:t>
      </w:r>
      <w:proofErr w:type="gramEnd"/>
      <w:r w:rsidRPr="003B2DA2">
        <w:t xml:space="preserve"> </w:t>
      </w:r>
      <w:r w:rsidR="00A3187C" w:rsidRPr="003B2DA2">
        <w:t>10.42</w:t>
      </w:r>
      <w:r w:rsidRPr="003B2DA2">
        <w:t>, p &lt; .001)</w:t>
      </w:r>
      <w:r w:rsidR="00FD468E" w:rsidRPr="003B2DA2">
        <w:t>(S1 Table 6)</w:t>
      </w:r>
      <w:r w:rsidRPr="003B2DA2">
        <w:t xml:space="preserve">. 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4253"/>
        <w:gridCol w:w="1056"/>
        <w:gridCol w:w="1777"/>
        <w:gridCol w:w="1415"/>
        <w:gridCol w:w="859"/>
      </w:tblGrid>
      <w:tr w:rsidR="003B2DA2" w:rsidRPr="003B2DA2" w14:paraId="34BF6905" w14:textId="77777777" w:rsidTr="00947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80EADF" w14:textId="70DA55C7" w:rsidR="002063B6" w:rsidRPr="003B2DA2" w:rsidRDefault="001F473A" w:rsidP="009477F7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S</w:t>
            </w:r>
            <w:r w:rsidR="0082489D" w:rsidRPr="003B2DA2">
              <w:rPr>
                <w:rFonts w:cs="Times New Roman"/>
              </w:rPr>
              <w:t>1</w:t>
            </w:r>
            <w:r w:rsidRPr="003B2DA2">
              <w:rPr>
                <w:rFonts w:cs="Times New Roman"/>
              </w:rPr>
              <w:t xml:space="preserve"> Table </w:t>
            </w:r>
            <w:r w:rsidR="00B510FB" w:rsidRPr="003B2DA2">
              <w:rPr>
                <w:rFonts w:cs="Times New Roman"/>
              </w:rPr>
              <w:t>6</w:t>
            </w:r>
            <w:r w:rsidR="009477F7" w:rsidRPr="003B2DA2">
              <w:rPr>
                <w:rFonts w:cs="Times New Roman"/>
              </w:rPr>
              <w:t>. Results of the matching task’s linear model on the subset data</w:t>
            </w:r>
          </w:p>
        </w:tc>
      </w:tr>
      <w:tr w:rsidR="003B2DA2" w:rsidRPr="003B2DA2" w14:paraId="004A59F9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2CAFE5" w14:textId="77777777" w:rsidR="002063B6" w:rsidRPr="003B2DA2" w:rsidRDefault="002063B6" w:rsidP="0082489D">
            <w:pPr>
              <w:rPr>
                <w:rFonts w:cs="Times New Roman"/>
              </w:rPr>
            </w:pP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64BE2F" w14:textId="72DAA6D0" w:rsidR="002063B6" w:rsidRPr="003B2DA2" w:rsidRDefault="002063B6" w:rsidP="007145FE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num</w:t>
            </w:r>
            <w:proofErr w:type="spellEnd"/>
            <w:r w:rsidRPr="003B2DA2">
              <w:rPr>
                <w:rFonts w:cs="Times New Roman"/>
              </w:rPr>
              <w:t xml:space="preserve"> </w:t>
            </w:r>
            <w:proofErr w:type="spellStart"/>
            <w:r w:rsidR="007145FE" w:rsidRPr="003B2DA2">
              <w:rPr>
                <w:rFonts w:cs="Times New Roman"/>
                <w:i/>
              </w:rPr>
              <w:t>d</w:t>
            </w:r>
            <w:r w:rsidRPr="003B2DA2">
              <w:rPr>
                <w:rFonts w:cs="Times New Roman"/>
                <w:i/>
              </w:rPr>
              <w:t>f</w:t>
            </w:r>
            <w:proofErr w:type="spellEnd"/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0CA52" w14:textId="7C5F2B1F" w:rsidR="002063B6" w:rsidRPr="003B2DA2" w:rsidRDefault="002063B6" w:rsidP="007145F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 xml:space="preserve">den </w:t>
            </w:r>
            <w:proofErr w:type="spellStart"/>
            <w:r w:rsidR="007145FE" w:rsidRPr="003B2DA2">
              <w:rPr>
                <w:rFonts w:cs="Times New Roman"/>
                <w:i/>
              </w:rPr>
              <w:t>d</w:t>
            </w:r>
            <w:r w:rsidRPr="003B2DA2">
              <w:rPr>
                <w:rFonts w:cs="Times New Roman"/>
                <w:i/>
              </w:rPr>
              <w:t>f</w:t>
            </w:r>
            <w:proofErr w:type="spellEnd"/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E7CF0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F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CBD22A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proofErr w:type="spellStart"/>
            <w:r w:rsidRPr="003B2DA2">
              <w:rPr>
                <w:rFonts w:cs="Times New Roman"/>
              </w:rPr>
              <w:t>Pr</w:t>
            </w:r>
            <w:proofErr w:type="spellEnd"/>
            <w:r w:rsidRPr="003B2DA2">
              <w:rPr>
                <w:rFonts w:cs="Times New Roman"/>
              </w:rPr>
              <w:t>(&gt;F)</w:t>
            </w:r>
          </w:p>
        </w:tc>
      </w:tr>
      <w:tr w:rsidR="003B2DA2" w:rsidRPr="003B2DA2" w14:paraId="124680D8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A4839" w14:textId="77777777" w:rsidR="002063B6" w:rsidRPr="003B2DA2" w:rsidRDefault="002063B6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619756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F7A44C" w14:textId="5FE0A26C" w:rsidR="002063B6" w:rsidRPr="003B2DA2" w:rsidRDefault="00CB506C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84.69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6BA5F" w14:textId="47C3F043" w:rsidR="002063B6" w:rsidRPr="003B2DA2" w:rsidRDefault="00CB506C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47.81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8A249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29A40C05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C9AC65" w14:textId="77777777" w:rsidR="002063B6" w:rsidRPr="003B2DA2" w:rsidRDefault="002063B6" w:rsidP="0082489D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E774F0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7DD14A" w14:textId="42E50AD0" w:rsidR="002063B6" w:rsidRPr="003B2DA2" w:rsidRDefault="00CB506C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63.74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D2BCE8" w14:textId="67DCAA8C" w:rsidR="002063B6" w:rsidRPr="003B2DA2" w:rsidRDefault="00CB506C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66.35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A5CC86" w14:textId="77777777" w:rsidR="002063B6" w:rsidRPr="003B2DA2" w:rsidRDefault="002063B6" w:rsidP="0082489D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161F0232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DDF68" w14:textId="391FAD6C" w:rsidR="00FD468E" w:rsidRPr="003B2DA2" w:rsidRDefault="00FD468E" w:rsidP="00FD468E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Number Siz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0461D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2E9C40" w14:textId="1787A6A9" w:rsidR="00FD468E" w:rsidRPr="003B2DA2" w:rsidRDefault="006E5C76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2</w:t>
            </w:r>
            <w:r w:rsidR="00CB506C" w:rsidRPr="003B2DA2">
              <w:rPr>
                <w:rFonts w:cs="Times New Roman"/>
              </w:rPr>
              <w:t>0.25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2D3BA9" w14:textId="4A116727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5.93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69856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3FDEE824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A401D2" w14:textId="0F4CEB98" w:rsidR="00FD468E" w:rsidRPr="003B2DA2" w:rsidRDefault="00FD468E" w:rsidP="00FD468E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69DF8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471447" w14:textId="18AF2121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82.41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E1B1D2" w14:textId="1196C04A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2.31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6FB0D1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776D3E01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7C78FB" w14:textId="14F6D427" w:rsidR="00FD468E" w:rsidRPr="003B2DA2" w:rsidRDefault="00FD468E" w:rsidP="00FD468E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Number Siz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3A0F18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620ABA" w14:textId="5F5B8D6E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248.28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42308C" w14:textId="564D97CA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0.22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D66CB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34419426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09869" w14:textId="5C359CE8" w:rsidR="00FD468E" w:rsidRPr="003B2DA2" w:rsidRDefault="00FD468E" w:rsidP="00FD468E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Language x Number Siz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3CB4A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6A92E0" w14:textId="79C5109F" w:rsidR="00FD468E" w:rsidRPr="003B2DA2" w:rsidRDefault="006E5C76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4.93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916FAB" w14:textId="181BA7B7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5.79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75DA39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74B076F9" w14:textId="77777777" w:rsidTr="00FA3025">
        <w:trPr>
          <w:trHeight w:val="283"/>
        </w:trPr>
        <w:tc>
          <w:tcPr>
            <w:tcW w:w="2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D4EAB" w14:textId="0FD147BA" w:rsidR="00FD468E" w:rsidRPr="003B2DA2" w:rsidRDefault="00FD468E" w:rsidP="00FD468E">
            <w:pPr>
              <w:pStyle w:val="Compact"/>
              <w:rPr>
                <w:rFonts w:cs="Times New Roman"/>
              </w:rPr>
            </w:pPr>
            <w:r w:rsidRPr="003B2DA2">
              <w:rPr>
                <w:rFonts w:cs="Times New Roman"/>
              </w:rPr>
              <w:t>Age x Language x Number Size</w:t>
            </w:r>
          </w:p>
        </w:tc>
        <w:tc>
          <w:tcPr>
            <w:tcW w:w="5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FE04C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3</w:t>
            </w:r>
          </w:p>
        </w:tc>
        <w:tc>
          <w:tcPr>
            <w:tcW w:w="9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EC85D8" w14:textId="77FDC602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249.01</w:t>
            </w:r>
          </w:p>
        </w:tc>
        <w:tc>
          <w:tcPr>
            <w:tcW w:w="7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D79F31" w14:textId="5DA23336" w:rsidR="00FD468E" w:rsidRPr="003B2DA2" w:rsidRDefault="00CB506C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10.67</w:t>
            </w:r>
          </w:p>
        </w:tc>
        <w:tc>
          <w:tcPr>
            <w:tcW w:w="4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02C79C" w14:textId="77777777" w:rsidR="00FD468E" w:rsidRPr="003B2DA2" w:rsidRDefault="00FD468E" w:rsidP="00FD468E">
            <w:pPr>
              <w:pStyle w:val="Compact"/>
              <w:jc w:val="right"/>
              <w:rPr>
                <w:rFonts w:cs="Times New Roman"/>
              </w:rPr>
            </w:pPr>
            <w:r w:rsidRPr="003B2DA2">
              <w:rPr>
                <w:rFonts w:cs="Times New Roman"/>
              </w:rPr>
              <w:t>&lt;.001</w:t>
            </w:r>
          </w:p>
        </w:tc>
      </w:tr>
      <w:tr w:rsidR="003B2DA2" w:rsidRPr="003B2DA2" w14:paraId="615FD8F0" w14:textId="77777777" w:rsidTr="00032809">
        <w:trPr>
          <w:trHeight w:val="357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D11D5A" w14:textId="003AA43F" w:rsidR="002063B6" w:rsidRPr="003B2DA2" w:rsidRDefault="00502841" w:rsidP="0082489D">
            <w:pPr>
              <w:pStyle w:val="Compact"/>
              <w:rPr>
                <w:rFonts w:cs="Times New Roman"/>
                <w:lang w:val="de-DE"/>
              </w:rPr>
            </w:pPr>
            <w:r w:rsidRPr="003B2DA2">
              <w:rPr>
                <w:rFonts w:cs="Times New Roman"/>
                <w:lang w:val="de-DE"/>
              </w:rPr>
              <w:t xml:space="preserve">Note: </w:t>
            </w:r>
            <w:proofErr w:type="spellStart"/>
            <w:r w:rsidRPr="003B2DA2">
              <w:rPr>
                <w:rFonts w:cs="Times New Roman"/>
                <w:lang w:val="de-DE"/>
              </w:rPr>
              <w:t>num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 = </w:t>
            </w:r>
            <w:proofErr w:type="spellStart"/>
            <w:r w:rsidRPr="003B2DA2">
              <w:rPr>
                <w:rFonts w:cs="Times New Roman"/>
                <w:lang w:val="de-DE"/>
              </w:rPr>
              <w:t>numerator</w:t>
            </w:r>
            <w:proofErr w:type="spellEnd"/>
            <w:r w:rsidRPr="003B2DA2">
              <w:rPr>
                <w:rFonts w:cs="Times New Roman"/>
                <w:lang w:val="de-DE"/>
              </w:rPr>
              <w:t xml:space="preserve">, den = </w:t>
            </w:r>
            <w:proofErr w:type="spellStart"/>
            <w:r w:rsidRPr="003B2DA2">
              <w:rPr>
                <w:rFonts w:cs="Times New Roman"/>
                <w:lang w:val="de-DE"/>
              </w:rPr>
              <w:t>denominator</w:t>
            </w:r>
            <w:proofErr w:type="spellEnd"/>
          </w:p>
        </w:tc>
      </w:tr>
    </w:tbl>
    <w:p w14:paraId="3518D1C0" w14:textId="77777777" w:rsidR="00A30A74" w:rsidRPr="003B2DA2" w:rsidRDefault="00A30A74" w:rsidP="00A30A74">
      <w:pPr>
        <w:rPr>
          <w:rStyle w:val="NormalTok"/>
          <w:rFonts w:ascii="Times New Roman" w:hAnsi="Times New Roman" w:cs="Times New Roman"/>
          <w:lang w:val="de-DE"/>
        </w:rPr>
      </w:pPr>
    </w:p>
    <w:p w14:paraId="1E25CE10" w14:textId="68F26787" w:rsidR="002063B6" w:rsidRPr="003B2DA2" w:rsidRDefault="002063B6" w:rsidP="00021B85">
      <w:pPr>
        <w:rPr>
          <w:rStyle w:val="NormalTok"/>
          <w:rFonts w:ascii="Times New Roman" w:hAnsi="Times New Roman"/>
          <w:shd w:val="clear" w:color="auto" w:fill="auto"/>
        </w:rPr>
      </w:pPr>
      <w:r w:rsidRPr="003B2DA2">
        <w:rPr>
          <w:rStyle w:val="NormalTok"/>
          <w:rFonts w:ascii="Times New Roman" w:hAnsi="Times New Roman"/>
          <w:shd w:val="clear" w:color="auto" w:fill="auto"/>
        </w:rPr>
        <w:t xml:space="preserve">Follow-up analyses on the three-way interaction between Age, Language, and Number Size revealed 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 xml:space="preserve">slightly </w:t>
      </w:r>
      <w:r w:rsidRPr="003B2DA2">
        <w:rPr>
          <w:rStyle w:val="NormalTok"/>
          <w:rFonts w:ascii="Times New Roman" w:hAnsi="Times New Roman"/>
          <w:shd w:val="clear" w:color="auto" w:fill="auto"/>
        </w:rPr>
        <w:t>different results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 xml:space="preserve"> than those obtained with the complete data set</w:t>
      </w:r>
      <w:r w:rsidRPr="003B2DA2">
        <w:rPr>
          <w:rStyle w:val="NormalTok"/>
          <w:rFonts w:ascii="Times New Roman" w:hAnsi="Times New Roman"/>
          <w:shd w:val="clear" w:color="auto" w:fill="auto"/>
        </w:rPr>
        <w:t>, in particular for the two older age.</w:t>
      </w:r>
      <w:r w:rsidR="006D226E" w:rsidRPr="003B2DA2">
        <w:rPr>
          <w:rStyle w:val="NormalTok"/>
          <w:rFonts w:ascii="Times New Roman" w:hAnsi="Times New Roman"/>
          <w:shd w:val="clear" w:color="auto" w:fill="auto"/>
        </w:rPr>
        <w:t xml:space="preserve"> Indeed, the f</w:t>
      </w:r>
      <w:r w:rsidRPr="003B2DA2">
        <w:rPr>
          <w:rStyle w:val="NormalTok"/>
          <w:rFonts w:ascii="Times New Roman" w:hAnsi="Times New Roman"/>
          <w:shd w:val="clear" w:color="auto" w:fill="auto"/>
        </w:rPr>
        <w:t>ollow-up contrasts in French resulted in a cost for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 xml:space="preserve"> vigesimal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 </w:t>
      </w:r>
      <w:r w:rsidRPr="003B2DA2">
        <w:t>’70s, ’80s, and ’90</w:t>
      </w:r>
      <w:r w:rsidR="00FD468E" w:rsidRPr="003B2DA2">
        <w:t>s numbers</w:t>
      </w:r>
      <w:r w:rsidRPr="003B2DA2">
        <w:t xml:space="preserve"> compared to ’30s, ’40s, and ’50s</w:t>
      </w:r>
      <w:r w:rsidR="00FD468E" w:rsidRPr="003B2DA2">
        <w:t xml:space="preserve"> in </w:t>
      </w:r>
      <w:r w:rsidRPr="003B2DA2">
        <w:rPr>
          <w:rStyle w:val="NormalTok"/>
          <w:rFonts w:ascii="Times New Roman" w:hAnsi="Times New Roman"/>
          <w:shd w:val="clear" w:color="auto" w:fill="auto"/>
        </w:rPr>
        <w:t>5</w:t>
      </w:r>
      <w:r w:rsidR="00236137" w:rsidRPr="003B2DA2">
        <w:rPr>
          <w:rStyle w:val="NormalTok"/>
          <w:rFonts w:ascii="Times New Roman" w:hAnsi="Times New Roman"/>
          <w:shd w:val="clear" w:color="auto" w:fill="auto"/>
          <w:vertAlign w:val="superscript"/>
        </w:rPr>
        <w:t>th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 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>graders</w:t>
      </w:r>
      <w:r w:rsidR="00FD468E" w:rsidRPr="003B2DA2">
        <w:t xml:space="preserve"> </w:t>
      </w:r>
      <w:r w:rsidRPr="003B2DA2">
        <w:t>(</w:t>
      </w:r>
      <m:oMath>
        <m:r>
          <w:rPr>
            <w:rFonts w:ascii="Cambria Math" w:hAnsi="Cambria Math"/>
          </w:rPr>
          <m:t>t(68.90)</m:t>
        </m:r>
        <m:r>
          <m:rPr>
            <m:sty m:val="p"/>
          </m:rPr>
          <w:rPr>
            <w:rFonts w:ascii="Cambria Math" w:hAnsi="Cambria Math"/>
          </w:rPr>
          <m:t>=8.54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.001</m:t>
        </m:r>
      </m:oMath>
      <w:r w:rsidRPr="003B2DA2">
        <w:t xml:space="preserve">) </w:t>
      </w:r>
      <w:r w:rsidRPr="003B2DA2">
        <w:rPr>
          <w:rStyle w:val="NormalTok"/>
          <w:rFonts w:ascii="Times New Roman" w:hAnsi="Times New Roman"/>
          <w:shd w:val="clear" w:color="auto" w:fill="auto"/>
        </w:rPr>
        <w:t>and 8</w:t>
      </w:r>
      <w:r w:rsidR="00236137" w:rsidRPr="003B2DA2">
        <w:rPr>
          <w:rStyle w:val="NormalTok"/>
          <w:rFonts w:ascii="Times New Roman" w:hAnsi="Times New Roman"/>
          <w:shd w:val="clear" w:color="auto" w:fill="auto"/>
          <w:vertAlign w:val="superscript"/>
        </w:rPr>
        <w:t>th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 graders </w:t>
      </w:r>
      <w:r w:rsidRPr="003B2DA2">
        <w:t>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39.77</m:t>
            </m:r>
          </m:e>
        </m:d>
        <m:r>
          <m:rPr>
            <m:sty m:val="p"/>
          </m:rPr>
          <w:rPr>
            <w:rFonts w:ascii="Cambria Math" w:hAnsi="Cambria Math"/>
          </w:rPr>
          <m:t>=3.31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.01</m:t>
        </m:r>
      </m:oMath>
      <w:r w:rsidRPr="003B2DA2">
        <w:t xml:space="preserve">). </w:t>
      </w:r>
      <w:r w:rsidR="00AF6FDC" w:rsidRPr="003B2DA2">
        <w:rPr>
          <w:rStyle w:val="NormalTok"/>
          <w:rFonts w:ascii="Times New Roman" w:hAnsi="Times New Roman"/>
          <w:shd w:val="clear" w:color="auto" w:fill="auto"/>
        </w:rPr>
        <w:t>T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his 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 xml:space="preserve">contrast 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was </w:t>
      </w:r>
      <w:r w:rsidR="00AF6FDC" w:rsidRPr="003B2DA2">
        <w:rPr>
          <w:rStyle w:val="NormalTok"/>
          <w:rFonts w:ascii="Times New Roman" w:hAnsi="Times New Roman"/>
          <w:shd w:val="clear" w:color="auto" w:fill="auto"/>
        </w:rPr>
        <w:t>not significant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 for 11</w:t>
      </w:r>
      <w:r w:rsidR="00236137" w:rsidRPr="003B2DA2">
        <w:rPr>
          <w:rStyle w:val="NormalTok"/>
          <w:rFonts w:ascii="Times New Roman" w:hAnsi="Times New Roman"/>
          <w:shd w:val="clear" w:color="auto" w:fill="auto"/>
          <w:vertAlign w:val="superscript"/>
        </w:rPr>
        <w:t>th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 </w:t>
      </w:r>
      <w:r w:rsidR="00FD468E" w:rsidRPr="003B2DA2">
        <w:rPr>
          <w:rStyle w:val="NormalTok"/>
          <w:rFonts w:ascii="Times New Roman" w:hAnsi="Times New Roman"/>
          <w:shd w:val="clear" w:color="auto" w:fill="auto"/>
        </w:rPr>
        <w:t>graders</w:t>
      </w:r>
      <w:r w:rsidR="00FD468E" w:rsidRPr="003B2DA2">
        <w:t xml:space="preserve"> </w:t>
      </w:r>
      <w:r w:rsidRPr="003B2DA2">
        <w:t>(</w:t>
      </w:r>
      <m:oMath>
        <m:r>
          <w:rPr>
            <w:rFonts w:ascii="Cambria Math" w:hAnsi="Cambria Math"/>
          </w:rPr>
          <m:t>t(44.21)</m:t>
        </m:r>
        <m:r>
          <m:rPr>
            <m:sty m:val="p"/>
          </m:rPr>
          <w:rPr>
            <w:rFonts w:ascii="Cambria Math" w:hAnsi="Cambria Math"/>
          </w:rPr>
          <m:t>=2.50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 .09</m:t>
        </m:r>
      </m:oMath>
      <w:r w:rsidRPr="003B2DA2">
        <w:t xml:space="preserve">) 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and adults </w:t>
      </w:r>
      <w:r w:rsidRPr="003B2DA2">
        <w:t>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54.29</m:t>
            </m:r>
          </m:e>
        </m:d>
        <m:r>
          <m:rPr>
            <m:sty m:val="p"/>
          </m:rPr>
          <w:rPr>
            <w:rFonts w:ascii="Cambria Math" w:hAnsi="Cambria Math"/>
          </w:rPr>
          <m:t>=2.11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.24</m:t>
        </m:r>
      </m:oMath>
      <w:r w:rsidRPr="003B2DA2">
        <w:t>)</w:t>
      </w:r>
      <w:r w:rsidR="00ED55E8" w:rsidRPr="003B2DA2">
        <w:t xml:space="preserve">. </w:t>
      </w:r>
      <w:r w:rsidR="006D226E" w:rsidRPr="003B2DA2">
        <w:rPr>
          <w:rStyle w:val="NormalTok"/>
          <w:rFonts w:ascii="Times New Roman" w:hAnsi="Times New Roman"/>
          <w:shd w:val="clear" w:color="auto" w:fill="auto"/>
        </w:rPr>
        <w:t>Furthermore, as in previous analyses, the same comparison in German, did not lead to significant differences (all</w:t>
      </w:r>
      <m:oMath>
        <m:r>
          <w:rPr>
            <w:rFonts w:ascii="Cambria Math" w:hAnsi="Cambria Math"/>
          </w:rPr>
          <m:t xml:space="preserve"> t&lt; .54, p= n.s.</m:t>
        </m:r>
      </m:oMath>
      <w:r w:rsidR="006D226E" w:rsidRPr="003B2DA2">
        <w:rPr>
          <w:rStyle w:val="NormalTok"/>
          <w:rFonts w:ascii="Times New Roman" w:hAnsi="Times New Roman"/>
          <w:shd w:val="clear" w:color="auto" w:fill="auto"/>
        </w:rPr>
        <w:t xml:space="preserve">). </w:t>
      </w:r>
      <w:r w:rsidR="00ED55E8" w:rsidRPr="003B2DA2">
        <w:t>Our</w:t>
      </w:r>
      <w:r w:rsidRPr="003B2DA2">
        <w:t xml:space="preserve"> hypothesis on the </w:t>
      </w:r>
      <w:r w:rsidR="00ED55E8" w:rsidRPr="003B2DA2">
        <w:t xml:space="preserve">cost entailed by transcoding </w:t>
      </w:r>
      <w:r w:rsidRPr="003B2DA2">
        <w:t xml:space="preserve">vigesimal </w:t>
      </w:r>
      <w:r w:rsidR="00ED55E8" w:rsidRPr="003B2DA2">
        <w:t xml:space="preserve">numbers </w:t>
      </w:r>
      <w:r w:rsidR="006D226E" w:rsidRPr="003B2DA2">
        <w:t xml:space="preserve">(i.e. French ’70s, ’80s, and ’90s) </w:t>
      </w:r>
      <w:proofErr w:type="gramStart"/>
      <w:r w:rsidR="00ED55E8" w:rsidRPr="003B2DA2">
        <w:t xml:space="preserve">was thus </w:t>
      </w:r>
      <w:r w:rsidRPr="003B2DA2">
        <w:t xml:space="preserve">only </w:t>
      </w:r>
      <w:r w:rsidR="00ED55E8" w:rsidRPr="003B2DA2">
        <w:t>confirmed</w:t>
      </w:r>
      <w:proofErr w:type="gramEnd"/>
      <w:r w:rsidR="00ED55E8" w:rsidRPr="003B2DA2">
        <w:t xml:space="preserve"> </w:t>
      </w:r>
      <w:r w:rsidRPr="003B2DA2">
        <w:t>for the two youngest age groups</w:t>
      </w:r>
      <w:r w:rsidR="00ED55E8" w:rsidRPr="003B2DA2">
        <w:t xml:space="preserve"> with this reduced data set</w:t>
      </w:r>
      <w:r w:rsidRPr="003B2DA2">
        <w:rPr>
          <w:rStyle w:val="NormalTok"/>
          <w:rFonts w:ascii="Times New Roman" w:hAnsi="Times New Roman"/>
          <w:shd w:val="clear" w:color="auto" w:fill="auto"/>
        </w:rPr>
        <w:t xml:space="preserve">.  </w:t>
      </w:r>
    </w:p>
    <w:p w14:paraId="2B5F0F6F" w14:textId="553D7C54" w:rsidR="002063B6" w:rsidRPr="003B2DA2" w:rsidRDefault="002063B6" w:rsidP="00021B85">
      <w:pPr>
        <w:rPr>
          <w:rFonts w:eastAsiaTheme="minorEastAsia"/>
        </w:rPr>
      </w:pPr>
      <w:r w:rsidRPr="003B2DA2">
        <w:t>Secondly,</w:t>
      </w:r>
      <w:r w:rsidR="006D226E" w:rsidRPr="003B2DA2">
        <w:t xml:space="preserve"> when comparing</w:t>
      </w:r>
      <w:r w:rsidRPr="003B2DA2">
        <w:t xml:space="preserve"> ’30s, ’40s, and ’50s</w:t>
      </w:r>
      <w:r w:rsidR="006D226E" w:rsidRPr="003B2DA2">
        <w:t xml:space="preserve"> numbers in French (LM1) and German (LM1)</w:t>
      </w:r>
      <w:r w:rsidRPr="003B2DA2">
        <w:t>, only 5</w:t>
      </w:r>
      <w:r w:rsidR="00236137" w:rsidRPr="003B2DA2">
        <w:rPr>
          <w:vertAlign w:val="superscript"/>
        </w:rPr>
        <w:t>th</w:t>
      </w:r>
      <w:r w:rsidRPr="003B2DA2">
        <w:t xml:space="preserve"> graders showed </w:t>
      </w:r>
      <w:r w:rsidR="006D226E" w:rsidRPr="003B2DA2">
        <w:t xml:space="preserve">the expected </w:t>
      </w:r>
      <w:r w:rsidRPr="003B2DA2">
        <w:t>cost in French (</w:t>
      </w:r>
      <m:oMath>
        <m:r>
          <w:rPr>
            <w:rFonts w:ascii="Cambria Math" w:hAnsi="Cambria Math"/>
          </w:rPr>
          <m:t>t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27.65</m:t>
            </m:r>
          </m:e>
        </m:d>
        <m:r>
          <m:rPr>
            <m:sty m:val="p"/>
          </m:rPr>
          <w:rPr>
            <w:rFonts w:ascii="Cambria Math" w:hAnsi="Cambria Math"/>
          </w:rPr>
          <m:t>=4.82,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&lt;.001</m:t>
        </m:r>
      </m:oMath>
      <w:r w:rsidRPr="003B2DA2">
        <w:t xml:space="preserve">). </w:t>
      </w:r>
      <w:r w:rsidR="006D226E" w:rsidRPr="003B2DA2">
        <w:t>This was not the case for</w:t>
      </w:r>
      <w:r w:rsidRPr="003B2DA2">
        <w:t xml:space="preserve"> 8</w:t>
      </w:r>
      <w:r w:rsidR="00236137" w:rsidRPr="003B2DA2">
        <w:rPr>
          <w:vertAlign w:val="superscript"/>
        </w:rPr>
        <w:t>th</w:t>
      </w:r>
      <w:r w:rsidR="006D226E" w:rsidRPr="003B2DA2">
        <w:t xml:space="preserve"> and </w:t>
      </w:r>
      <w:r w:rsidR="00256DE6" w:rsidRPr="003B2DA2">
        <w:t>11</w:t>
      </w:r>
      <w:r w:rsidR="00256DE6" w:rsidRPr="003B2DA2">
        <w:rPr>
          <w:vertAlign w:val="superscript"/>
        </w:rPr>
        <w:t>th</w:t>
      </w:r>
      <w:r w:rsidR="00256DE6" w:rsidRPr="003B2DA2">
        <w:t xml:space="preserve"> graders</w:t>
      </w:r>
      <w:r w:rsidRPr="003B2DA2">
        <w:t xml:space="preserve"> and </w:t>
      </w:r>
      <w:proofErr w:type="gramStart"/>
      <w:r w:rsidRPr="003B2DA2">
        <w:t>adults</w:t>
      </w:r>
      <w:r w:rsidR="000E58C6" w:rsidRPr="003B2DA2">
        <w:t xml:space="preserve"> </w:t>
      </w:r>
      <w:proofErr w:type="gramEnd"/>
      <m:oMath>
        <m:r>
          <w:rPr>
            <w:rFonts w:ascii="Cambria Math" w:eastAsiaTheme="minorEastAsia" w:hAnsi="Cambria Math"/>
          </w:rPr>
          <m:t>(</m:t>
        </m:r>
        <m:r>
          <m:rPr>
            <m:sty m:val="p"/>
          </m:rPr>
          <w:rPr>
            <w:rFonts w:ascii="Cambria Math" w:eastAsiaTheme="minorEastAsia" w:hAnsi="Cambria Math"/>
          </w:rPr>
          <m:t>all</m:t>
        </m:r>
        <m:r>
          <w:rPr>
            <w:rFonts w:ascii="Cambria Math" w:eastAsiaTheme="minorEastAsia" w:hAnsi="Cambria Math"/>
          </w:rPr>
          <m:t xml:space="preserve"> t&lt;1.43</m:t>
        </m:r>
        <m:r>
          <m:rPr>
            <m:sty m:val="p"/>
          </m:rPr>
          <w:rPr>
            <w:rFonts w:ascii="Cambria Math" w:hAnsi="Cambria Math"/>
          </w:rPr>
          <m:t>,</m:t>
        </m:r>
        <m:r>
          <w:rPr>
            <w:rFonts w:ascii="Cambria Math" w:hAnsi="Cambria Math"/>
          </w:rPr>
          <m:t>p=n.s.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bookmarkEnd w:id="3"/>
      <w:r w:rsidR="006D226E" w:rsidRPr="003B2DA2">
        <w:t>)</w:t>
      </w:r>
      <w:r w:rsidR="006D226E" w:rsidRPr="003B2DA2">
        <w:rPr>
          <w:i/>
        </w:rPr>
        <w:t>.</w:t>
      </w:r>
      <w:r w:rsidR="006D226E" w:rsidRPr="003B2DA2">
        <w:t xml:space="preserve"> Analyses on </w:t>
      </w:r>
      <w:proofErr w:type="gramStart"/>
      <w:r w:rsidR="006D226E" w:rsidRPr="003B2DA2">
        <w:t>four-syllables</w:t>
      </w:r>
      <w:proofErr w:type="gramEnd"/>
      <w:r w:rsidR="006D226E" w:rsidRPr="003B2DA2">
        <w:t xml:space="preserve"> number words did not </w:t>
      </w:r>
      <w:r w:rsidR="00256DE6" w:rsidRPr="003B2DA2">
        <w:t>fully support the</w:t>
      </w:r>
      <w:r w:rsidRPr="003B2DA2">
        <w:t xml:space="preserve"> hypothesis on the language of math acquisition.</w:t>
      </w:r>
    </w:p>
    <w:p w14:paraId="78DFE412" w14:textId="1CE91A23" w:rsidR="002063B6" w:rsidRPr="003B2DA2" w:rsidRDefault="002063B6" w:rsidP="00021B85">
      <w:r w:rsidRPr="003B2DA2">
        <w:t xml:space="preserve">In conclusion, </w:t>
      </w:r>
      <w:r w:rsidR="006D226E" w:rsidRPr="003B2DA2">
        <w:t xml:space="preserve">with the reduced four-syllable data set we observed </w:t>
      </w:r>
      <w:r w:rsidRPr="003B2DA2">
        <w:t xml:space="preserve">the effect of number word transparency was robustly in </w:t>
      </w:r>
      <w:proofErr w:type="gramStart"/>
      <w:r w:rsidRPr="003B2DA2">
        <w:t>5</w:t>
      </w:r>
      <w:r w:rsidR="00236137" w:rsidRPr="003B2DA2">
        <w:rPr>
          <w:vertAlign w:val="superscript"/>
        </w:rPr>
        <w:t>th</w:t>
      </w:r>
      <w:proofErr w:type="gramEnd"/>
      <w:r w:rsidR="00236137" w:rsidRPr="003B2DA2">
        <w:t xml:space="preserve"> </w:t>
      </w:r>
      <w:r w:rsidRPr="003B2DA2">
        <w:t>and 8</w:t>
      </w:r>
      <w:r w:rsidR="00236137" w:rsidRPr="003B2DA2">
        <w:rPr>
          <w:vertAlign w:val="superscript"/>
        </w:rPr>
        <w:t>th</w:t>
      </w:r>
      <w:r w:rsidRPr="003B2DA2">
        <w:t xml:space="preserve"> graders</w:t>
      </w:r>
      <w:r w:rsidR="006D226E" w:rsidRPr="003B2DA2">
        <w:t xml:space="preserve">, while the </w:t>
      </w:r>
      <w:r w:rsidR="00843F5B" w:rsidRPr="003B2DA2">
        <w:t>LM2 cost</w:t>
      </w:r>
      <w:r w:rsidRPr="003B2DA2">
        <w:t xml:space="preserve"> </w:t>
      </w:r>
      <w:r w:rsidR="006D226E" w:rsidRPr="003B2DA2">
        <w:t xml:space="preserve">was </w:t>
      </w:r>
      <w:r w:rsidR="00256DE6" w:rsidRPr="003B2DA2">
        <w:t>robust only in 5</w:t>
      </w:r>
      <w:r w:rsidR="00256DE6" w:rsidRPr="003B2DA2">
        <w:rPr>
          <w:vertAlign w:val="superscript"/>
        </w:rPr>
        <w:t>th</w:t>
      </w:r>
      <w:r w:rsidR="00256DE6" w:rsidRPr="003B2DA2">
        <w:t xml:space="preserve"> graders.</w:t>
      </w:r>
      <w:bookmarkEnd w:id="0"/>
    </w:p>
    <w:sectPr w:rsidR="002063B6" w:rsidRPr="003B2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NTMyMjczMTQ2tDRW0lEKTi0uzszPAykwNK0FANySjfEtAAAA"/>
  </w:docVars>
  <w:rsids>
    <w:rsidRoot w:val="00EF3DB9"/>
    <w:rsid w:val="00021B85"/>
    <w:rsid w:val="00032809"/>
    <w:rsid w:val="000A4D86"/>
    <w:rsid w:val="000E58C6"/>
    <w:rsid w:val="001F473A"/>
    <w:rsid w:val="002013FF"/>
    <w:rsid w:val="002063B6"/>
    <w:rsid w:val="00221D00"/>
    <w:rsid w:val="00236137"/>
    <w:rsid w:val="00240606"/>
    <w:rsid w:val="00242E13"/>
    <w:rsid w:val="00256DE6"/>
    <w:rsid w:val="002F6425"/>
    <w:rsid w:val="00320858"/>
    <w:rsid w:val="00352BDA"/>
    <w:rsid w:val="00364C93"/>
    <w:rsid w:val="00371207"/>
    <w:rsid w:val="003B2DA2"/>
    <w:rsid w:val="003E3163"/>
    <w:rsid w:val="004232DA"/>
    <w:rsid w:val="00435C2E"/>
    <w:rsid w:val="00450208"/>
    <w:rsid w:val="004D2EA8"/>
    <w:rsid w:val="00502841"/>
    <w:rsid w:val="00521BE3"/>
    <w:rsid w:val="00530DF7"/>
    <w:rsid w:val="0053144B"/>
    <w:rsid w:val="00576993"/>
    <w:rsid w:val="005D3876"/>
    <w:rsid w:val="00631A3C"/>
    <w:rsid w:val="00663088"/>
    <w:rsid w:val="006C1FA3"/>
    <w:rsid w:val="006D226E"/>
    <w:rsid w:val="006E5C76"/>
    <w:rsid w:val="007145FE"/>
    <w:rsid w:val="00761D78"/>
    <w:rsid w:val="0076474D"/>
    <w:rsid w:val="00770E25"/>
    <w:rsid w:val="007A6F6B"/>
    <w:rsid w:val="007B7A26"/>
    <w:rsid w:val="0082489D"/>
    <w:rsid w:val="00831A1A"/>
    <w:rsid w:val="00843F5B"/>
    <w:rsid w:val="00877DC7"/>
    <w:rsid w:val="008A44FB"/>
    <w:rsid w:val="008F0637"/>
    <w:rsid w:val="0090767E"/>
    <w:rsid w:val="00914284"/>
    <w:rsid w:val="00931F94"/>
    <w:rsid w:val="009477F7"/>
    <w:rsid w:val="0098268C"/>
    <w:rsid w:val="00995BD6"/>
    <w:rsid w:val="00997ACC"/>
    <w:rsid w:val="009F7CC6"/>
    <w:rsid w:val="00A00AAB"/>
    <w:rsid w:val="00A30A74"/>
    <w:rsid w:val="00A3187C"/>
    <w:rsid w:val="00A47C63"/>
    <w:rsid w:val="00A800FF"/>
    <w:rsid w:val="00A84F71"/>
    <w:rsid w:val="00AA5494"/>
    <w:rsid w:val="00AC507C"/>
    <w:rsid w:val="00AC7444"/>
    <w:rsid w:val="00AF6FDC"/>
    <w:rsid w:val="00B41E35"/>
    <w:rsid w:val="00B510FB"/>
    <w:rsid w:val="00B51DC9"/>
    <w:rsid w:val="00BB44C1"/>
    <w:rsid w:val="00C135A2"/>
    <w:rsid w:val="00C25883"/>
    <w:rsid w:val="00C35932"/>
    <w:rsid w:val="00C46C98"/>
    <w:rsid w:val="00CB506C"/>
    <w:rsid w:val="00CE2078"/>
    <w:rsid w:val="00D631E8"/>
    <w:rsid w:val="00DA3464"/>
    <w:rsid w:val="00DB52E2"/>
    <w:rsid w:val="00DD4FCE"/>
    <w:rsid w:val="00DD6100"/>
    <w:rsid w:val="00DE041A"/>
    <w:rsid w:val="00DE73DD"/>
    <w:rsid w:val="00DE7C33"/>
    <w:rsid w:val="00E03029"/>
    <w:rsid w:val="00E13094"/>
    <w:rsid w:val="00E14743"/>
    <w:rsid w:val="00E71492"/>
    <w:rsid w:val="00EC669C"/>
    <w:rsid w:val="00EC70A5"/>
    <w:rsid w:val="00ED55E8"/>
    <w:rsid w:val="00EF3DB9"/>
    <w:rsid w:val="00F06478"/>
    <w:rsid w:val="00F327D9"/>
    <w:rsid w:val="00F87F75"/>
    <w:rsid w:val="00FA1E9D"/>
    <w:rsid w:val="00FA3025"/>
    <w:rsid w:val="00FD0730"/>
    <w:rsid w:val="00FD468E"/>
    <w:rsid w:val="00FD5C56"/>
    <w:rsid w:val="00FD6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78865"/>
  <w15:chartTrackingRefBased/>
  <w15:docId w15:val="{332EF1D6-23F9-450C-934D-F390AD28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89D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89D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489D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82489D"/>
    <w:pPr>
      <w:keepNext/>
      <w:keepLines/>
      <w:spacing w:before="200" w:after="0" w:line="240" w:lineRule="auto"/>
      <w:outlineLvl w:val="2"/>
    </w:pPr>
    <w:rPr>
      <w:rFonts w:eastAsiaTheme="majorEastAsia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F3DB9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F3DB9"/>
    <w:rPr>
      <w:sz w:val="24"/>
      <w:szCs w:val="24"/>
    </w:rPr>
  </w:style>
  <w:style w:type="paragraph" w:customStyle="1" w:styleId="Compact">
    <w:name w:val="Compact"/>
    <w:basedOn w:val="BodyText"/>
    <w:qFormat/>
    <w:rsid w:val="00EF3DB9"/>
    <w:pPr>
      <w:spacing w:before="36" w:after="36"/>
    </w:pPr>
  </w:style>
  <w:style w:type="table" w:customStyle="1" w:styleId="Table">
    <w:name w:val="Table"/>
    <w:semiHidden/>
    <w:unhideWhenUsed/>
    <w:qFormat/>
    <w:rsid w:val="00EF3DB9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82489D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VerbatimChar">
    <w:name w:val="Verbatim Char"/>
    <w:basedOn w:val="DefaultParagraphFont"/>
    <w:link w:val="SourceCode"/>
    <w:rsid w:val="00EF3DB9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F3DB9"/>
    <w:pPr>
      <w:shd w:val="clear" w:color="auto" w:fill="F8F8F8"/>
      <w:wordWrap w:val="0"/>
      <w:spacing w:after="200" w:line="240" w:lineRule="auto"/>
    </w:pPr>
    <w:rPr>
      <w:rFonts w:ascii="Consolas" w:hAnsi="Consolas"/>
      <w:lang w:val="en-US"/>
    </w:rPr>
  </w:style>
  <w:style w:type="character" w:styleId="CommentReference">
    <w:name w:val="annotation reference"/>
    <w:basedOn w:val="DefaultParagraphFont"/>
    <w:semiHidden/>
    <w:unhideWhenUsed/>
    <w:rsid w:val="00EF3D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F3DB9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EF3DB9"/>
    <w:rPr>
      <w:sz w:val="20"/>
      <w:szCs w:val="20"/>
    </w:rPr>
  </w:style>
  <w:style w:type="table" w:styleId="TableGrid">
    <w:name w:val="Table Grid"/>
    <w:basedOn w:val="TableNormal"/>
    <w:rsid w:val="00EF3D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3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DB9"/>
    <w:rPr>
      <w:rFonts w:ascii="Segoe UI" w:hAnsi="Segoe UI" w:cs="Segoe UI"/>
      <w:sz w:val="18"/>
      <w:szCs w:val="18"/>
      <w:lang w:val="en-GB"/>
    </w:rPr>
  </w:style>
  <w:style w:type="character" w:customStyle="1" w:styleId="DecValTok">
    <w:name w:val="DecValTok"/>
    <w:basedOn w:val="VerbatimChar"/>
    <w:rsid w:val="00576993"/>
    <w:rPr>
      <w:rFonts w:ascii="Consolas" w:hAnsi="Consolas"/>
      <w:color w:val="0000CF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576993"/>
    <w:rPr>
      <w:rFonts w:ascii="Consolas" w:hAnsi="Consolas"/>
      <w:color w:val="000000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576993"/>
    <w:rPr>
      <w:rFonts w:ascii="Consolas" w:hAnsi="Consolas"/>
      <w:color w:val="000000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576993"/>
    <w:rPr>
      <w:rFonts w:ascii="Consolas" w:hAnsi="Consolas"/>
      <w:color w:val="C4A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576993"/>
    <w:rPr>
      <w:rFonts w:ascii="Consolas" w:hAnsi="Consolas"/>
      <w:sz w:val="22"/>
      <w:shd w:val="clear" w:color="auto" w:fill="F8F8F8"/>
    </w:rPr>
  </w:style>
  <w:style w:type="character" w:customStyle="1" w:styleId="Heading1Char">
    <w:name w:val="Heading 1 Char"/>
    <w:basedOn w:val="DefaultParagraphFont"/>
    <w:link w:val="Heading1"/>
    <w:uiPriority w:val="9"/>
    <w:rsid w:val="0082489D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2489D"/>
    <w:rPr>
      <w:rFonts w:ascii="Times New Roman" w:eastAsiaTheme="majorEastAsia" w:hAnsi="Times New Roman" w:cstheme="majorBidi"/>
      <w:b/>
      <w:sz w:val="26"/>
      <w:szCs w:val="26"/>
      <w:lang w:val="en-GB"/>
    </w:rPr>
  </w:style>
  <w:style w:type="character" w:styleId="PlaceholderText">
    <w:name w:val="Placeholder Text"/>
    <w:basedOn w:val="DefaultParagraphFont"/>
    <w:uiPriority w:val="99"/>
    <w:semiHidden/>
    <w:rsid w:val="00E0302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0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04729-D7B7-44D1-8F49-7FA78EF22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4</Pages>
  <Words>1084</Words>
  <Characters>618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LACHELIN</dc:creator>
  <cp:keywords/>
  <dc:description/>
  <cp:lastModifiedBy>Remy LACHELIN</cp:lastModifiedBy>
  <cp:revision>60</cp:revision>
  <dcterms:created xsi:type="dcterms:W3CDTF">2021-10-06T16:45:00Z</dcterms:created>
  <dcterms:modified xsi:type="dcterms:W3CDTF">2022-05-13T14:51:00Z</dcterms:modified>
</cp:coreProperties>
</file>